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4BEEB5D" w14:textId="102C3176" w:rsidR="008F558D" w:rsidRPr="000456BA" w:rsidRDefault="00B60FFC" w:rsidP="002C3D29">
      <w:pPr>
        <w:rPr>
          <w:rFonts w:asciiTheme="majorBidi" w:hAnsiTheme="majorBidi" w:cstheme="majorBidi"/>
          <w:b/>
          <w:bCs/>
        </w:rPr>
      </w:pPr>
      <w:r w:rsidRPr="000456BA">
        <w:rPr>
          <w:rFonts w:asciiTheme="majorBidi" w:hAnsiTheme="majorBidi" w:cstheme="majorBidi"/>
          <w:b/>
          <w:bCs/>
        </w:rPr>
        <w:t>Characteristics of included studies</w:t>
      </w:r>
      <w:r w:rsidR="008F558D" w:rsidRPr="000456BA">
        <w:rPr>
          <w:rFonts w:asciiTheme="majorBidi" w:hAnsiTheme="majorBidi" w:cstheme="majorBidi"/>
          <w:b/>
          <w:bCs/>
        </w:rPr>
        <w:t xml:space="preserve">: </w:t>
      </w:r>
    </w:p>
    <w:tbl>
      <w:tblPr>
        <w:tblpPr w:leftFromText="180" w:rightFromText="180" w:vertAnchor="page" w:horzAnchor="margin" w:tblpXSpec="center" w:tblpY="2405"/>
        <w:tblW w:w="57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9"/>
        <w:gridCol w:w="1799"/>
        <w:gridCol w:w="2429"/>
        <w:gridCol w:w="2432"/>
        <w:gridCol w:w="2496"/>
        <w:gridCol w:w="2632"/>
        <w:gridCol w:w="1987"/>
      </w:tblGrid>
      <w:tr w:rsidR="004E3053" w:rsidRPr="000456BA" w14:paraId="4CE80041" w14:textId="77777777" w:rsidTr="00EC26A6">
        <w:trPr>
          <w:trHeight w:val="1793"/>
        </w:trPr>
        <w:tc>
          <w:tcPr>
            <w:tcW w:w="452" w:type="pct"/>
          </w:tcPr>
          <w:p w14:paraId="3B583BA8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42F572F3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>First author (year) Country</w:t>
            </w:r>
          </w:p>
          <w:p w14:paraId="5D47A2BA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594" w:type="pct"/>
          </w:tcPr>
          <w:p w14:paraId="203A9A3B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033B890D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>Study Design</w:t>
            </w:r>
          </w:p>
        </w:tc>
        <w:tc>
          <w:tcPr>
            <w:tcW w:w="802" w:type="pct"/>
          </w:tcPr>
          <w:p w14:paraId="1E05735E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227A71B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>Setting</w:t>
            </w:r>
            <w:r w:rsidR="00D25EF7" w:rsidRPr="000456BA">
              <w:rPr>
                <w:rFonts w:asciiTheme="majorBidi" w:hAnsiTheme="majorBidi" w:cstheme="majorBidi"/>
                <w:b/>
                <w:bCs/>
              </w:rPr>
              <w:t>/participants</w:t>
            </w:r>
          </w:p>
        </w:tc>
        <w:tc>
          <w:tcPr>
            <w:tcW w:w="803" w:type="pct"/>
          </w:tcPr>
          <w:p w14:paraId="56428C00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201C9FE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>Measurement</w:t>
            </w:r>
          </w:p>
          <w:p w14:paraId="29AF07FE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>(Guideline Followed, risk assessment tool, intervention)</w:t>
            </w:r>
          </w:p>
        </w:tc>
        <w:tc>
          <w:tcPr>
            <w:tcW w:w="824" w:type="pct"/>
          </w:tcPr>
          <w:p w14:paraId="3AD25245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31AB0758" w14:textId="77777777" w:rsidR="00B60FFC" w:rsidRPr="000456BA" w:rsidRDefault="001D260A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 xml:space="preserve">Primary </w:t>
            </w:r>
            <w:r w:rsidR="00B60FFC" w:rsidRPr="000456BA">
              <w:rPr>
                <w:rFonts w:asciiTheme="majorBidi" w:hAnsiTheme="majorBidi" w:cstheme="majorBidi"/>
                <w:b/>
                <w:bCs/>
              </w:rPr>
              <w:t>Outcome Measure(s)</w:t>
            </w:r>
          </w:p>
        </w:tc>
        <w:tc>
          <w:tcPr>
            <w:tcW w:w="869" w:type="pct"/>
          </w:tcPr>
          <w:p w14:paraId="0945927D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4D117EE1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>Other related outcomes</w:t>
            </w:r>
          </w:p>
        </w:tc>
        <w:tc>
          <w:tcPr>
            <w:tcW w:w="656" w:type="pct"/>
          </w:tcPr>
          <w:p w14:paraId="333D63CB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  <w:p w14:paraId="552A255B" w14:textId="77777777" w:rsidR="00B60FFC" w:rsidRPr="000456BA" w:rsidRDefault="00B60FFC" w:rsidP="00B60FFC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0456BA">
              <w:rPr>
                <w:rFonts w:asciiTheme="majorBidi" w:hAnsiTheme="majorBidi" w:cstheme="majorBidi"/>
                <w:b/>
                <w:bCs/>
              </w:rPr>
              <w:t>Overall conclusion</w:t>
            </w:r>
          </w:p>
        </w:tc>
      </w:tr>
      <w:tr w:rsidR="008E72E8" w:rsidRPr="000456BA" w14:paraId="643C3456" w14:textId="77777777" w:rsidTr="00EC26A6">
        <w:trPr>
          <w:trHeight w:val="1880"/>
        </w:trPr>
        <w:tc>
          <w:tcPr>
            <w:tcW w:w="452" w:type="pct"/>
          </w:tcPr>
          <w:p w14:paraId="02C6819B" w14:textId="2A6B57E5" w:rsidR="001D3F66" w:rsidRPr="000456BA" w:rsidRDefault="001D3F66" w:rsidP="00BE5225">
            <w:pPr>
              <w:pStyle w:val="ListParagraph"/>
              <w:numPr>
                <w:ilvl w:val="0"/>
                <w:numId w:val="2"/>
              </w:numPr>
              <w:ind w:left="157" w:hanging="157"/>
              <w:jc w:val="center"/>
              <w:rPr>
                <w:rFonts w:asciiTheme="majorBidi" w:hAnsiTheme="majorBidi" w:cstheme="majorBidi"/>
                <w:i/>
              </w:rPr>
            </w:pPr>
            <w:r w:rsidRPr="000456BA">
              <w:rPr>
                <w:rFonts w:asciiTheme="majorBidi" w:hAnsiTheme="majorBidi" w:cstheme="majorBidi"/>
                <w:i/>
              </w:rPr>
              <w:t>Duff 2011</w:t>
            </w:r>
          </w:p>
          <w:p w14:paraId="1466D354" w14:textId="6D5FBE00" w:rsidR="001D3F66" w:rsidRPr="000456BA" w:rsidRDefault="008E72E8" w:rsidP="001D3F66">
            <w:pPr>
              <w:jc w:val="center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metropolitan Sydney</w:t>
            </w:r>
            <w:r w:rsidR="001D3F66" w:rsidRPr="000456BA">
              <w:rPr>
                <w:rFonts w:asciiTheme="majorBidi" w:hAnsiTheme="majorBidi" w:cstheme="majorBidi"/>
              </w:rPr>
              <w:t xml:space="preserve"> Australia</w:t>
            </w:r>
          </w:p>
        </w:tc>
        <w:tc>
          <w:tcPr>
            <w:tcW w:w="594" w:type="pct"/>
          </w:tcPr>
          <w:p w14:paraId="4134391D" w14:textId="77777777" w:rsidR="00F02A68" w:rsidRPr="000456BA" w:rsidRDefault="00F02A68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Pre and post</w:t>
            </w:r>
          </w:p>
          <w:p w14:paraId="638FD403" w14:textId="77777777" w:rsidR="001D3F66" w:rsidRPr="000456BA" w:rsidRDefault="00F02A68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tudy Period: Sep 2008-Aug 2009</w:t>
            </w:r>
          </w:p>
          <w:p w14:paraId="7314240F" w14:textId="6498D5B1" w:rsidR="00753C80" w:rsidRPr="000456BA" w:rsidRDefault="00753C80" w:rsidP="00753C80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6192D062" w14:textId="77777777" w:rsidR="00F02A68" w:rsidRPr="000456BA" w:rsidRDefault="00F02A68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250-bed acute-care private hospital</w:t>
            </w:r>
          </w:p>
          <w:p w14:paraId="585131CB" w14:textId="07A2B57F" w:rsidR="00F02A68" w:rsidRPr="000456BA" w:rsidRDefault="00F02A68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sion Criteria: Medical and Surgical patients</w:t>
            </w:r>
          </w:p>
          <w:p w14:paraId="3DF022B2" w14:textId="51253F4E" w:rsidR="00F02A68" w:rsidRPr="000456BA" w:rsidRDefault="00F02A68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ded:149 Patients</w:t>
            </w:r>
            <w:r w:rsidR="003F4DBE" w:rsidRPr="000456BA">
              <w:rPr>
                <w:rFonts w:asciiTheme="majorBidi" w:hAnsiTheme="majorBidi" w:cstheme="majorBidi"/>
              </w:rPr>
              <w:t>, 50 medical patients</w:t>
            </w:r>
          </w:p>
          <w:p w14:paraId="14B6076D" w14:textId="77777777" w:rsidR="001D3F66" w:rsidRPr="000456BA" w:rsidRDefault="00F02A68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esults reported for medical patients separately</w:t>
            </w:r>
          </w:p>
          <w:p w14:paraId="693F9E8D" w14:textId="36A28B7A" w:rsidR="00DD77C4" w:rsidRPr="000456BA" w:rsidRDefault="00DD77C4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mplementation period 1 year</w:t>
            </w:r>
          </w:p>
        </w:tc>
        <w:tc>
          <w:tcPr>
            <w:tcW w:w="803" w:type="pct"/>
          </w:tcPr>
          <w:p w14:paraId="4087B7B6" w14:textId="2587FC0D" w:rsidR="00F02A68" w:rsidRPr="000456BA" w:rsidRDefault="00F02A68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The Australian and New Zealand Best Practice Guidelines </w:t>
            </w:r>
            <w:r w:rsidR="00A02699" w:rsidRPr="000456BA">
              <w:rPr>
                <w:rFonts w:asciiTheme="majorBidi" w:hAnsiTheme="majorBidi" w:cstheme="majorBidi"/>
              </w:rPr>
              <w:t xml:space="preserve">4th </w:t>
            </w:r>
            <w:proofErr w:type="spellStart"/>
            <w:r w:rsidR="00A02699" w:rsidRPr="000456BA">
              <w:rPr>
                <w:rFonts w:asciiTheme="majorBidi" w:hAnsiTheme="majorBidi" w:cstheme="majorBidi"/>
              </w:rPr>
              <w:t>ed</w:t>
            </w:r>
            <w:proofErr w:type="spellEnd"/>
            <w:r w:rsidR="00A02699" w:rsidRPr="000456BA">
              <w:rPr>
                <w:rFonts w:asciiTheme="majorBidi" w:hAnsiTheme="majorBidi" w:cstheme="majorBidi"/>
              </w:rPr>
              <w:t xml:space="preserve"> </w:t>
            </w:r>
            <w:r w:rsidRPr="000456BA">
              <w:rPr>
                <w:rFonts w:asciiTheme="majorBidi" w:hAnsiTheme="majorBidi" w:cstheme="majorBidi"/>
              </w:rPr>
              <w:t>(2007)</w:t>
            </w:r>
          </w:p>
          <w:p w14:paraId="14B66C17" w14:textId="77777777" w:rsidR="00A02699" w:rsidRPr="000456BA" w:rsidRDefault="00A02699" w:rsidP="00A02699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4BDF0DBA" w14:textId="0703DC74" w:rsidR="00753C80" w:rsidRPr="000456BA" w:rsidRDefault="003A2C60" w:rsidP="003A2C60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60" w:hanging="180"/>
              <w:rPr>
                <w:rFonts w:asciiTheme="majorBidi" w:hAnsiTheme="majorBidi" w:cstheme="majorBidi"/>
                <w:lang w:val="en-GB"/>
              </w:rPr>
            </w:pPr>
            <w:r w:rsidRPr="000456BA">
              <w:rPr>
                <w:rFonts w:asciiTheme="majorBidi" w:hAnsiTheme="majorBidi" w:cstheme="majorBidi"/>
                <w:lang w:val="en-GB"/>
              </w:rPr>
              <w:t>A</w:t>
            </w:r>
            <w:r w:rsidR="00753C80" w:rsidRPr="000456BA">
              <w:rPr>
                <w:rFonts w:asciiTheme="majorBidi" w:hAnsiTheme="majorBidi" w:cstheme="majorBidi"/>
                <w:lang w:val="en-GB"/>
              </w:rPr>
              <w:t xml:space="preserve">n assessment of barriers to VTE guideline was </w:t>
            </w:r>
            <w:r w:rsidRPr="000456BA">
              <w:rPr>
                <w:rFonts w:asciiTheme="majorBidi" w:hAnsiTheme="majorBidi" w:cstheme="majorBidi"/>
                <w:lang w:val="en-GB"/>
              </w:rPr>
              <w:t>done based on brainstorming and literature review</w:t>
            </w:r>
          </w:p>
          <w:p w14:paraId="1E2350CA" w14:textId="77777777" w:rsidR="00753C80" w:rsidRPr="000456BA" w:rsidRDefault="00753C80" w:rsidP="00753C8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14:paraId="21778B5A" w14:textId="40628208" w:rsidR="00753C80" w:rsidRPr="000456BA" w:rsidRDefault="005D1844" w:rsidP="00753C8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Selected </w:t>
            </w:r>
            <w:r w:rsidR="006950CB" w:rsidRPr="000456BA">
              <w:rPr>
                <w:rFonts w:asciiTheme="majorBidi" w:hAnsiTheme="majorBidi" w:cstheme="majorBidi"/>
              </w:rPr>
              <w:t>strategies</w:t>
            </w:r>
            <w:r w:rsidR="00365277" w:rsidRPr="000456BA">
              <w:rPr>
                <w:rFonts w:asciiTheme="majorBidi" w:hAnsiTheme="majorBidi" w:cstheme="majorBidi"/>
              </w:rPr>
              <w:t>:</w:t>
            </w:r>
          </w:p>
          <w:p w14:paraId="30659D4A" w14:textId="244CB539" w:rsidR="00365277" w:rsidRPr="000456BA" w:rsidRDefault="006950CB" w:rsidP="0036527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ind w:left="163" w:hanging="180"/>
              <w:rPr>
                <w:rFonts w:asciiTheme="majorBidi" w:hAnsiTheme="majorBidi" w:cstheme="majorBidi"/>
                <w:lang w:val="en-GB"/>
              </w:rPr>
            </w:pPr>
            <w:r w:rsidRPr="000456BA">
              <w:rPr>
                <w:rFonts w:asciiTheme="majorBidi" w:hAnsiTheme="majorBidi" w:cstheme="majorBidi"/>
                <w:lang w:val="en-GB"/>
              </w:rPr>
              <w:t xml:space="preserve">Audit and feedback </w:t>
            </w:r>
          </w:p>
          <w:p w14:paraId="2E0F3396" w14:textId="77777777" w:rsidR="00F24837" w:rsidRPr="000456BA" w:rsidRDefault="006950CB" w:rsidP="00F2483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ind w:left="163" w:hanging="180"/>
              <w:rPr>
                <w:rFonts w:asciiTheme="majorBidi" w:hAnsiTheme="majorBidi" w:cstheme="majorBidi"/>
                <w:lang w:val="en-GB"/>
              </w:rPr>
            </w:pPr>
            <w:r w:rsidRPr="000456BA">
              <w:rPr>
                <w:rFonts w:asciiTheme="majorBidi" w:hAnsiTheme="majorBidi" w:cstheme="majorBidi"/>
                <w:lang w:val="en-GB"/>
              </w:rPr>
              <w:t>Documentation and decis</w:t>
            </w:r>
            <w:bookmarkStart w:id="0" w:name="_GoBack"/>
            <w:bookmarkEnd w:id="0"/>
            <w:r w:rsidRPr="000456BA">
              <w:rPr>
                <w:rFonts w:asciiTheme="majorBidi" w:hAnsiTheme="majorBidi" w:cstheme="majorBidi"/>
                <w:lang w:val="en-GB"/>
              </w:rPr>
              <w:t>ion support aids</w:t>
            </w:r>
          </w:p>
          <w:p w14:paraId="2A1F9105" w14:textId="7E58603F" w:rsidR="006950CB" w:rsidRPr="000456BA" w:rsidRDefault="00F24837" w:rsidP="00F2483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ind w:left="163" w:hanging="180"/>
              <w:rPr>
                <w:rFonts w:asciiTheme="majorBidi" w:hAnsiTheme="majorBidi" w:cstheme="majorBidi"/>
                <w:lang w:val="en-GB"/>
              </w:rPr>
            </w:pPr>
            <w:r w:rsidRPr="000456BA">
              <w:rPr>
                <w:rFonts w:asciiTheme="majorBidi" w:hAnsiTheme="majorBidi" w:cstheme="majorBidi"/>
                <w:lang w:val="en-GB"/>
              </w:rPr>
              <w:t>A</w:t>
            </w:r>
            <w:r w:rsidR="006950CB" w:rsidRPr="000456BA">
              <w:rPr>
                <w:rFonts w:asciiTheme="majorBidi" w:hAnsiTheme="majorBidi" w:cstheme="majorBidi"/>
                <w:lang w:val="en-GB"/>
              </w:rPr>
              <w:t xml:space="preserve">lerts and reminders </w:t>
            </w:r>
          </w:p>
          <w:p w14:paraId="040B69D4" w14:textId="77777777" w:rsidR="006950CB" w:rsidRPr="000456BA" w:rsidRDefault="006950CB" w:rsidP="0036527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ind w:left="163" w:hanging="180"/>
              <w:rPr>
                <w:rFonts w:asciiTheme="majorBidi" w:hAnsiTheme="majorBidi" w:cstheme="majorBidi"/>
                <w:lang w:val="en-GB"/>
              </w:rPr>
            </w:pPr>
            <w:r w:rsidRPr="000456BA">
              <w:rPr>
                <w:rFonts w:asciiTheme="majorBidi" w:hAnsiTheme="majorBidi" w:cstheme="majorBidi"/>
                <w:lang w:val="en-GB"/>
              </w:rPr>
              <w:t>Provider education</w:t>
            </w:r>
          </w:p>
          <w:p w14:paraId="287FF55D" w14:textId="0688887E" w:rsidR="003F4DBE" w:rsidRPr="000456BA" w:rsidRDefault="005D1844" w:rsidP="006950CB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0" w:line="240" w:lineRule="auto"/>
              <w:ind w:left="163" w:hanging="180"/>
              <w:rPr>
                <w:rFonts w:asciiTheme="majorBidi" w:hAnsiTheme="majorBidi" w:cstheme="majorBidi"/>
                <w:lang w:val="en-GB"/>
              </w:rPr>
            </w:pPr>
            <w:r w:rsidRPr="000456BA">
              <w:rPr>
                <w:rFonts w:asciiTheme="majorBidi" w:hAnsiTheme="majorBidi" w:cstheme="majorBidi"/>
                <w:lang w:val="en-GB"/>
              </w:rPr>
              <w:t xml:space="preserve">Hospital VTE prevention </w:t>
            </w:r>
            <w:r w:rsidR="006950CB" w:rsidRPr="000456BA">
              <w:rPr>
                <w:rFonts w:asciiTheme="majorBidi" w:hAnsiTheme="majorBidi" w:cstheme="majorBidi"/>
                <w:lang w:val="en-GB"/>
              </w:rPr>
              <w:t>Policy/procedure</w:t>
            </w:r>
          </w:p>
        </w:tc>
        <w:tc>
          <w:tcPr>
            <w:tcW w:w="824" w:type="pct"/>
          </w:tcPr>
          <w:p w14:paraId="07C57FE7" w14:textId="711D1A3F" w:rsidR="00DA248F" w:rsidRPr="000456BA" w:rsidRDefault="00DA248F" w:rsidP="00DA248F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</w:t>
            </w:r>
            <w:r w:rsidR="001D5E0E" w:rsidRPr="000456BA">
              <w:rPr>
                <w:rFonts w:asciiTheme="majorBidi" w:hAnsiTheme="majorBidi" w:cstheme="majorBidi"/>
              </w:rPr>
              <w:t xml:space="preserve">of medical </w:t>
            </w:r>
            <w:r w:rsidRPr="000456BA">
              <w:rPr>
                <w:rFonts w:asciiTheme="majorBidi" w:hAnsiTheme="majorBidi" w:cstheme="majorBidi"/>
              </w:rPr>
              <w:t xml:space="preserve">patients receiving appropriate VTE prophylaxis : </w:t>
            </w:r>
          </w:p>
          <w:p w14:paraId="3EC8737F" w14:textId="77777777" w:rsidR="00DA248F" w:rsidRPr="000456BA" w:rsidRDefault="00DA248F" w:rsidP="00DA248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19% (4/21) before </w:t>
            </w:r>
          </w:p>
          <w:p w14:paraId="2B0399EB" w14:textId="77777777" w:rsidR="00DA248F" w:rsidRPr="000456BA" w:rsidRDefault="00DA248F" w:rsidP="00DA248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44.8% (13/29) after </w:t>
            </w:r>
          </w:p>
          <w:p w14:paraId="44348A7D" w14:textId="77777777" w:rsidR="00DA248F" w:rsidRPr="000456BA" w:rsidRDefault="00DA248F" w:rsidP="00DA248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4E748B07" w14:textId="77777777" w:rsidR="00445B77" w:rsidRPr="000456BA" w:rsidRDefault="00445B77" w:rsidP="00DA248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0EDC075A" w14:textId="3716895B" w:rsidR="00BE5225" w:rsidRPr="000456BA" w:rsidRDefault="00BE5225" w:rsidP="00BE522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</w:t>
            </w:r>
            <w:r w:rsidR="00445B77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 xml:space="preserve">patients with VTE risk assessment: 0% (0/21) Before </w:t>
            </w:r>
          </w:p>
          <w:p w14:paraId="2A12C3DD" w14:textId="77777777" w:rsidR="00BE5225" w:rsidRPr="000456BA" w:rsidRDefault="00BE5225" w:rsidP="00BE522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3.4 % (1/29) After </w:t>
            </w:r>
          </w:p>
          <w:p w14:paraId="3CAE8974" w14:textId="77777777" w:rsidR="00BE5225" w:rsidRPr="000456BA" w:rsidRDefault="00BE5225" w:rsidP="00BE522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486DD705" w14:textId="77777777" w:rsidR="001D3F66" w:rsidRPr="000456BA" w:rsidRDefault="001D3F66" w:rsidP="00DA248F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869" w:type="pct"/>
          </w:tcPr>
          <w:p w14:paraId="48E6E410" w14:textId="0484C5B9" w:rsidR="00D94ADB" w:rsidRPr="000456BA" w:rsidRDefault="00F02A68" w:rsidP="008E72E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All high-risk </w:t>
            </w:r>
            <w:r w:rsidR="001D5E0E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 xml:space="preserve">patients receiving  appropriate VTE prophylaxis: </w:t>
            </w:r>
          </w:p>
          <w:p w14:paraId="3786B616" w14:textId="69B1E932" w:rsidR="00F02A68" w:rsidRPr="000456BA" w:rsidRDefault="00F02A68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-18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15 % (3/20) </w:t>
            </w:r>
            <w:r w:rsidR="00340877" w:rsidRPr="000456BA">
              <w:rPr>
                <w:rFonts w:asciiTheme="majorBidi" w:hAnsiTheme="majorBidi" w:cstheme="majorBidi"/>
              </w:rPr>
              <w:t>b</w:t>
            </w:r>
            <w:r w:rsidRPr="000456BA">
              <w:rPr>
                <w:rFonts w:asciiTheme="majorBidi" w:hAnsiTheme="majorBidi" w:cstheme="majorBidi"/>
              </w:rPr>
              <w:t xml:space="preserve">efore  31.6% (6/19) </w:t>
            </w:r>
            <w:r w:rsidR="00340877" w:rsidRPr="000456BA">
              <w:rPr>
                <w:rFonts w:asciiTheme="majorBidi" w:hAnsiTheme="majorBidi" w:cstheme="majorBidi"/>
              </w:rPr>
              <w:t>a</w:t>
            </w:r>
            <w:r w:rsidRPr="000456BA">
              <w:rPr>
                <w:rFonts w:asciiTheme="majorBidi" w:hAnsiTheme="majorBidi" w:cstheme="majorBidi"/>
              </w:rPr>
              <w:t>fter</w:t>
            </w:r>
          </w:p>
          <w:p w14:paraId="2920B389" w14:textId="45DBD7F3" w:rsidR="001D3F66" w:rsidRPr="000456BA" w:rsidRDefault="001D3F66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</w:tcPr>
          <w:p w14:paraId="2E04AC25" w14:textId="77777777" w:rsidR="00811A87" w:rsidRPr="000456BA" w:rsidRDefault="00811A87" w:rsidP="008E72E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Multifaceted improvement strategy can result in significantly improved rates of VTE prophylaxis and risk assessment</w:t>
            </w:r>
          </w:p>
          <w:p w14:paraId="11353DD2" w14:textId="77777777" w:rsidR="00811A87" w:rsidRPr="000456BA" w:rsidRDefault="00811A87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  <w:p w14:paraId="6694598C" w14:textId="044CCBDB" w:rsidR="001D3F66" w:rsidRPr="000456BA" w:rsidRDefault="00811A87" w:rsidP="008E72E8">
            <w:pPr>
              <w:pStyle w:val="ListParagraph"/>
              <w:numPr>
                <w:ilvl w:val="0"/>
                <w:numId w:val="26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 specifically targeted intervention may be required to improve medical patient prophylaxis</w:t>
            </w:r>
          </w:p>
        </w:tc>
      </w:tr>
      <w:tr w:rsidR="00C81EB0" w:rsidRPr="000456BA" w14:paraId="195F8FAC" w14:textId="77777777" w:rsidTr="004942C8">
        <w:trPr>
          <w:trHeight w:val="2870"/>
        </w:trPr>
        <w:tc>
          <w:tcPr>
            <w:tcW w:w="452" w:type="pct"/>
          </w:tcPr>
          <w:p w14:paraId="7B5A27ED" w14:textId="77777777" w:rsidR="00C81EB0" w:rsidRPr="000456BA" w:rsidRDefault="00C81EB0" w:rsidP="00C81EB0">
            <w:pPr>
              <w:pStyle w:val="ListParagraph"/>
              <w:numPr>
                <w:ilvl w:val="0"/>
                <w:numId w:val="2"/>
              </w:numPr>
              <w:ind w:left="180" w:hanging="180"/>
              <w:jc w:val="center"/>
              <w:rPr>
                <w:rFonts w:asciiTheme="majorBidi" w:hAnsiTheme="majorBidi" w:cstheme="majorBidi"/>
                <w:i/>
              </w:rPr>
            </w:pPr>
            <w:r w:rsidRPr="000456BA">
              <w:rPr>
                <w:rFonts w:asciiTheme="majorBidi" w:hAnsiTheme="majorBidi" w:cstheme="majorBidi"/>
                <w:i/>
              </w:rPr>
              <w:lastRenderedPageBreak/>
              <w:t>Cardoso, 2016</w:t>
            </w:r>
          </w:p>
          <w:p w14:paraId="4CBAB19F" w14:textId="77777777" w:rsidR="00C81EB0" w:rsidRPr="000456BA" w:rsidRDefault="00C81EB0" w:rsidP="00C81EB0">
            <w:pPr>
              <w:pStyle w:val="ListParagraph"/>
              <w:ind w:left="360"/>
              <w:rPr>
                <w:rFonts w:asciiTheme="majorBidi" w:hAnsiTheme="majorBidi" w:cstheme="majorBidi"/>
                <w:i/>
              </w:rPr>
            </w:pPr>
          </w:p>
          <w:p w14:paraId="313D0AA3" w14:textId="77777777" w:rsidR="00C81EB0" w:rsidRPr="000456BA" w:rsidRDefault="00C81EB0" w:rsidP="00C81EB0">
            <w:pPr>
              <w:pStyle w:val="ListParagraph"/>
              <w:ind w:left="360"/>
              <w:rPr>
                <w:rFonts w:asciiTheme="majorBidi" w:hAnsiTheme="majorBidi" w:cstheme="majorBidi"/>
                <w:i/>
              </w:rPr>
            </w:pPr>
            <w:r w:rsidRPr="000456BA">
              <w:rPr>
                <w:rFonts w:asciiTheme="majorBidi" w:hAnsiTheme="majorBidi" w:cstheme="majorBidi"/>
                <w:i/>
              </w:rPr>
              <w:t>São Paulo, Brazil</w:t>
            </w:r>
          </w:p>
        </w:tc>
        <w:tc>
          <w:tcPr>
            <w:tcW w:w="594" w:type="pct"/>
          </w:tcPr>
          <w:p w14:paraId="0DCDDBF2" w14:textId="77777777" w:rsidR="00C81EB0" w:rsidRPr="000456BA" w:rsidRDefault="00C81EB0" w:rsidP="00C81EB0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Pre and post</w:t>
            </w:r>
          </w:p>
          <w:p w14:paraId="2D7B8664" w14:textId="77777777" w:rsidR="00C81EB0" w:rsidRPr="000456BA" w:rsidRDefault="00C81EB0" w:rsidP="00C81EB0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tudy Period: 2010- 2014</w:t>
            </w:r>
          </w:p>
        </w:tc>
        <w:tc>
          <w:tcPr>
            <w:tcW w:w="802" w:type="pct"/>
          </w:tcPr>
          <w:p w14:paraId="76DF7BFF" w14:textId="77777777" w:rsidR="00C81EB0" w:rsidRPr="000456BA" w:rsidRDefault="00C81EB0" w:rsidP="00C81EB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450-bed hospital</w:t>
            </w:r>
          </w:p>
          <w:p w14:paraId="76A4E563" w14:textId="77777777" w:rsidR="00C81EB0" w:rsidRPr="000456BA" w:rsidRDefault="00C81EB0" w:rsidP="00C81EB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sion Criteria: clinical or surgical adult patients</w:t>
            </w:r>
          </w:p>
          <w:p w14:paraId="2F00FBA1" w14:textId="0600FD89" w:rsidR="00C81EB0" w:rsidRPr="000456BA" w:rsidRDefault="00C81EB0" w:rsidP="008333B4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Included : </w:t>
            </w:r>
            <w:r w:rsidR="008333B4" w:rsidRPr="000456BA">
              <w:rPr>
                <w:rFonts w:asciiTheme="majorBidi" w:hAnsiTheme="majorBidi" w:cstheme="majorBidi"/>
              </w:rPr>
              <w:t>56,834  admissions , clinical</w:t>
            </w:r>
            <w:r w:rsidRPr="000456BA">
              <w:rPr>
                <w:rFonts w:asciiTheme="majorBidi" w:hAnsiTheme="majorBidi" w:cstheme="majorBidi"/>
              </w:rPr>
              <w:t>, 48.5% (</w:t>
            </w:r>
            <w:r w:rsidR="008333B4" w:rsidRPr="000456BA">
              <w:rPr>
                <w:rFonts w:asciiTheme="majorBidi" w:hAnsiTheme="majorBidi" w:cstheme="majorBidi"/>
              </w:rPr>
              <w:t xml:space="preserve">29,172 </w:t>
            </w:r>
            <w:r w:rsidRPr="000456BA">
              <w:rPr>
                <w:rFonts w:asciiTheme="majorBidi" w:hAnsiTheme="majorBidi" w:cstheme="majorBidi"/>
              </w:rPr>
              <w:t>Clinical</w:t>
            </w:r>
            <w:r w:rsidR="008333B4" w:rsidRPr="000456BA">
              <w:rPr>
                <w:rFonts w:asciiTheme="majorBidi" w:hAnsiTheme="majorBidi" w:cstheme="majorBidi"/>
              </w:rPr>
              <w:t xml:space="preserve"> admissions</w:t>
            </w:r>
            <w:r w:rsidRPr="000456BA">
              <w:rPr>
                <w:rFonts w:asciiTheme="majorBidi" w:hAnsiTheme="majorBidi" w:cstheme="majorBidi"/>
              </w:rPr>
              <w:t>), 51.5% (Surgical)</w:t>
            </w:r>
          </w:p>
          <w:p w14:paraId="53C22248" w14:textId="77777777" w:rsidR="00C81EB0" w:rsidRPr="000456BA" w:rsidRDefault="00C81EB0" w:rsidP="00C81EB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 Mar – Dec 2010 (10M) Pre &amp; implementation period, Jan 2011-Mar 2014 (post)</w:t>
            </w:r>
          </w:p>
        </w:tc>
        <w:tc>
          <w:tcPr>
            <w:tcW w:w="803" w:type="pct"/>
          </w:tcPr>
          <w:p w14:paraId="59AA1958" w14:textId="2AB30666" w:rsidR="00C81EB0" w:rsidRPr="000456BA" w:rsidRDefault="00C81EB0" w:rsidP="00FB289F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8th </w:t>
            </w:r>
            <w:r w:rsidR="00FB289F" w:rsidRPr="000456BA">
              <w:rPr>
                <w:rFonts w:asciiTheme="majorBidi" w:hAnsiTheme="majorBidi" w:cstheme="majorBidi"/>
              </w:rPr>
              <w:t>American college of chest physician (ACCP) Clinical Practice Guidelines</w:t>
            </w:r>
          </w:p>
          <w:p w14:paraId="6D9B221A" w14:textId="77777777" w:rsidR="00C81EB0" w:rsidRPr="000456BA" w:rsidRDefault="00C81EB0" w:rsidP="00C81EB0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  <w:p w14:paraId="5C93D180" w14:textId="28986E98" w:rsidR="00143F8D" w:rsidRPr="000456BA" w:rsidRDefault="0016275A" w:rsidP="0016275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</w:t>
            </w:r>
            <w:r w:rsidR="00143F8D" w:rsidRPr="000456BA">
              <w:rPr>
                <w:rFonts w:asciiTheme="majorBidi" w:hAnsiTheme="majorBidi" w:cstheme="majorBidi"/>
              </w:rPr>
              <w:t xml:space="preserve"> multiple-strategy approach</w:t>
            </w:r>
            <w:r w:rsidRPr="000456BA">
              <w:rPr>
                <w:rFonts w:asciiTheme="majorBidi" w:hAnsiTheme="majorBidi" w:cstheme="majorBidi"/>
              </w:rPr>
              <w:t xml:space="preserve"> </w:t>
            </w:r>
          </w:p>
          <w:p w14:paraId="4A392DEF" w14:textId="77777777" w:rsidR="0016275A" w:rsidRPr="000456BA" w:rsidRDefault="0016275A" w:rsidP="00C81EB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cientific meetings</w:t>
            </w:r>
          </w:p>
          <w:p w14:paraId="7378372E" w14:textId="466F53F2" w:rsidR="00C81EB0" w:rsidRPr="000456BA" w:rsidRDefault="00C81EB0" w:rsidP="00C81EB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Practical training on computerized tools</w:t>
            </w:r>
          </w:p>
          <w:p w14:paraId="7DAD2BD1" w14:textId="0B070BB3" w:rsidR="0016275A" w:rsidRPr="000456BA" w:rsidRDefault="0016275A" w:rsidP="0016275A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Continuous t</w:t>
            </w:r>
            <w:r w:rsidR="00C81EB0" w:rsidRPr="000456BA">
              <w:rPr>
                <w:rFonts w:asciiTheme="majorBidi" w:hAnsiTheme="majorBidi" w:cstheme="majorBidi"/>
              </w:rPr>
              <w:t>raining prog</w:t>
            </w:r>
            <w:r w:rsidR="00B8141B" w:rsidRPr="000456BA">
              <w:rPr>
                <w:rFonts w:asciiTheme="majorBidi" w:hAnsiTheme="majorBidi" w:cstheme="majorBidi"/>
              </w:rPr>
              <w:t xml:space="preserve">ram </w:t>
            </w:r>
          </w:p>
          <w:p w14:paraId="2FD5346C" w14:textId="39BDAB61" w:rsidR="0016275A" w:rsidRPr="000456BA" w:rsidRDefault="0016275A" w:rsidP="0016275A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C</w:t>
            </w:r>
            <w:r w:rsidR="00B8141B" w:rsidRPr="000456BA">
              <w:rPr>
                <w:rFonts w:asciiTheme="majorBidi" w:hAnsiTheme="majorBidi" w:cstheme="majorBidi"/>
              </w:rPr>
              <w:t>ontinuous audit and feedback</w:t>
            </w:r>
            <w:r w:rsidRPr="000456B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 </w:t>
            </w:r>
          </w:p>
          <w:p w14:paraId="10A6678A" w14:textId="2148EE80" w:rsidR="0016275A" w:rsidRPr="000456BA" w:rsidRDefault="0016275A" w:rsidP="0016275A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n institutional protocol for VTE</w:t>
            </w:r>
          </w:p>
          <w:p w14:paraId="65E9C397" w14:textId="72A3BB8B" w:rsidR="00B8141B" w:rsidRPr="000456BA" w:rsidRDefault="00B8141B" w:rsidP="0016275A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824" w:type="pct"/>
          </w:tcPr>
          <w:p w14:paraId="540156A4" w14:textId="7EE00D7D" w:rsidR="00C81EB0" w:rsidRPr="000456BA" w:rsidRDefault="00C81EB0" w:rsidP="00521B72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</w:t>
            </w:r>
            <w:r w:rsidR="00521B72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>patients</w:t>
            </w:r>
            <w:r w:rsidR="003E74DB" w:rsidRPr="000456BA">
              <w:rPr>
                <w:rFonts w:asciiTheme="majorBidi" w:hAnsiTheme="majorBidi" w:cstheme="majorBidi"/>
              </w:rPr>
              <w:t xml:space="preserve"> </w:t>
            </w:r>
            <w:r w:rsidRPr="000456BA">
              <w:rPr>
                <w:rFonts w:asciiTheme="majorBidi" w:hAnsiTheme="majorBidi" w:cstheme="majorBidi"/>
              </w:rPr>
              <w:t>with VTE risk assessment within 24 hours of admission</w:t>
            </w:r>
          </w:p>
          <w:p w14:paraId="5265A2CD" w14:textId="77777777" w:rsidR="00C81EB0" w:rsidRPr="000456BA" w:rsidRDefault="00C81EB0" w:rsidP="00C81EB0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esults 2010- 2014:</w:t>
            </w:r>
          </w:p>
          <w:p w14:paraId="2023686B" w14:textId="1CF56705" w:rsidR="00C81EB0" w:rsidRPr="000456BA" w:rsidRDefault="00C81EB0" w:rsidP="00521B72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90.</w:t>
            </w:r>
            <w:r w:rsidR="00521B72" w:rsidRPr="000456BA">
              <w:rPr>
                <w:rFonts w:asciiTheme="majorBidi" w:hAnsiTheme="majorBidi" w:cstheme="majorBidi"/>
              </w:rPr>
              <w:t>14</w:t>
            </w:r>
            <w:r w:rsidRPr="000456BA">
              <w:rPr>
                <w:rFonts w:asciiTheme="majorBidi" w:hAnsiTheme="majorBidi" w:cstheme="majorBidi"/>
              </w:rPr>
              <w:t>% (</w:t>
            </w:r>
            <w:r w:rsidR="00521B72" w:rsidRPr="000456BA">
              <w:rPr>
                <w:rFonts w:asciiTheme="majorBidi" w:hAnsiTheme="majorBidi" w:cstheme="majorBidi"/>
              </w:rPr>
              <w:t>4,624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521B72" w:rsidRPr="000456BA">
              <w:rPr>
                <w:rFonts w:asciiTheme="majorBidi" w:hAnsiTheme="majorBidi" w:cstheme="majorBidi"/>
              </w:rPr>
              <w:t>5,042</w:t>
            </w:r>
            <w:r w:rsidRPr="000456BA">
              <w:rPr>
                <w:rFonts w:asciiTheme="majorBidi" w:hAnsiTheme="majorBidi" w:cstheme="majorBidi"/>
              </w:rPr>
              <w:t>)</w:t>
            </w:r>
          </w:p>
          <w:p w14:paraId="09699177" w14:textId="1B6B4E4A" w:rsidR="00C81EB0" w:rsidRPr="000456BA" w:rsidRDefault="00C81EB0" w:rsidP="00521B72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9</w:t>
            </w:r>
            <w:r w:rsidR="00521B72" w:rsidRPr="000456BA">
              <w:rPr>
                <w:rFonts w:asciiTheme="majorBidi" w:hAnsiTheme="majorBidi" w:cstheme="majorBidi"/>
              </w:rPr>
              <w:t>2</w:t>
            </w:r>
            <w:r w:rsidRPr="000456BA">
              <w:rPr>
                <w:rFonts w:asciiTheme="majorBidi" w:hAnsiTheme="majorBidi" w:cstheme="majorBidi"/>
              </w:rPr>
              <w:t>.</w:t>
            </w:r>
            <w:r w:rsidR="00521B72" w:rsidRPr="000456BA">
              <w:rPr>
                <w:rFonts w:asciiTheme="majorBidi" w:hAnsiTheme="majorBidi" w:cstheme="majorBidi"/>
              </w:rPr>
              <w:t>7</w:t>
            </w:r>
            <w:r w:rsidRPr="000456BA">
              <w:rPr>
                <w:rFonts w:asciiTheme="majorBidi" w:hAnsiTheme="majorBidi" w:cstheme="majorBidi"/>
              </w:rPr>
              <w:t>0%(</w:t>
            </w:r>
            <w:r w:rsidR="00521B72" w:rsidRPr="000456BA">
              <w:rPr>
                <w:rFonts w:asciiTheme="majorBidi" w:hAnsiTheme="majorBidi" w:cstheme="majorBidi"/>
              </w:rPr>
              <w:t>6,593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521B72" w:rsidRPr="000456BA">
              <w:rPr>
                <w:rFonts w:asciiTheme="majorBidi" w:hAnsiTheme="majorBidi" w:cstheme="majorBidi"/>
              </w:rPr>
              <w:t>6,976</w:t>
            </w:r>
            <w:r w:rsidRPr="000456BA">
              <w:rPr>
                <w:rFonts w:asciiTheme="majorBidi" w:hAnsiTheme="majorBidi" w:cstheme="majorBidi"/>
              </w:rPr>
              <w:t xml:space="preserve">) </w:t>
            </w:r>
          </w:p>
          <w:p w14:paraId="31FE255F" w14:textId="4DC49B85" w:rsidR="00C81EB0" w:rsidRPr="000456BA" w:rsidRDefault="00C81EB0" w:rsidP="00521B72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9</w:t>
            </w:r>
            <w:r w:rsidR="00521B72" w:rsidRPr="000456BA">
              <w:rPr>
                <w:rFonts w:asciiTheme="majorBidi" w:hAnsiTheme="majorBidi" w:cstheme="majorBidi"/>
              </w:rPr>
              <w:t>4</w:t>
            </w:r>
            <w:r w:rsidRPr="000456BA">
              <w:rPr>
                <w:rFonts w:asciiTheme="majorBidi" w:hAnsiTheme="majorBidi" w:cstheme="majorBidi"/>
              </w:rPr>
              <w:t>.</w:t>
            </w:r>
            <w:r w:rsidR="00521B72" w:rsidRPr="000456BA">
              <w:rPr>
                <w:rFonts w:asciiTheme="majorBidi" w:hAnsiTheme="majorBidi" w:cstheme="majorBidi"/>
              </w:rPr>
              <w:t>5</w:t>
            </w:r>
            <w:r w:rsidRPr="000456BA">
              <w:rPr>
                <w:rFonts w:asciiTheme="majorBidi" w:hAnsiTheme="majorBidi" w:cstheme="majorBidi"/>
              </w:rPr>
              <w:t>%(</w:t>
            </w:r>
            <w:r w:rsidR="00521B72" w:rsidRPr="000456BA">
              <w:rPr>
                <w:rFonts w:asciiTheme="majorBidi" w:hAnsiTheme="majorBidi" w:cstheme="majorBidi"/>
              </w:rPr>
              <w:t>5,361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521B72" w:rsidRPr="000456BA">
              <w:rPr>
                <w:rFonts w:asciiTheme="majorBidi" w:hAnsiTheme="majorBidi" w:cstheme="majorBidi"/>
              </w:rPr>
              <w:t>5,611</w:t>
            </w:r>
            <w:r w:rsidRPr="000456BA">
              <w:rPr>
                <w:rFonts w:asciiTheme="majorBidi" w:hAnsiTheme="majorBidi" w:cstheme="majorBidi"/>
              </w:rPr>
              <w:t>)</w:t>
            </w:r>
          </w:p>
          <w:p w14:paraId="7DEC8E9E" w14:textId="1E6BCD45" w:rsidR="00C81EB0" w:rsidRPr="000456BA" w:rsidRDefault="00C81EB0" w:rsidP="00521B72">
            <w:pPr>
              <w:autoSpaceDE w:val="0"/>
              <w:autoSpaceDN w:val="0"/>
              <w:adjustRightInd w:val="0"/>
              <w:spacing w:after="0" w:line="240" w:lineRule="auto"/>
              <w:ind w:left="-76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9</w:t>
            </w:r>
            <w:r w:rsidR="00521B72" w:rsidRPr="000456BA">
              <w:rPr>
                <w:rFonts w:asciiTheme="majorBidi" w:hAnsiTheme="majorBidi" w:cstheme="majorBidi"/>
              </w:rPr>
              <w:t>3</w:t>
            </w:r>
            <w:r w:rsidRPr="000456BA">
              <w:rPr>
                <w:rFonts w:asciiTheme="majorBidi" w:hAnsiTheme="majorBidi" w:cstheme="majorBidi"/>
              </w:rPr>
              <w:t>.</w:t>
            </w:r>
            <w:r w:rsidR="00521B72" w:rsidRPr="000456BA">
              <w:rPr>
                <w:rFonts w:asciiTheme="majorBidi" w:hAnsiTheme="majorBidi" w:cstheme="majorBidi"/>
              </w:rPr>
              <w:t>73</w:t>
            </w:r>
            <w:r w:rsidRPr="000456BA">
              <w:rPr>
                <w:rFonts w:asciiTheme="majorBidi" w:hAnsiTheme="majorBidi" w:cstheme="majorBidi"/>
              </w:rPr>
              <w:t>% (</w:t>
            </w:r>
            <w:r w:rsidR="00521B72" w:rsidRPr="000456BA">
              <w:rPr>
                <w:rFonts w:asciiTheme="majorBidi" w:hAnsiTheme="majorBidi" w:cstheme="majorBidi"/>
              </w:rPr>
              <w:t>4,437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521B72" w:rsidRPr="000456BA">
              <w:rPr>
                <w:rFonts w:asciiTheme="majorBidi" w:hAnsiTheme="majorBidi" w:cstheme="majorBidi"/>
              </w:rPr>
              <w:t>4,637</w:t>
            </w:r>
            <w:r w:rsidRPr="000456BA">
              <w:rPr>
                <w:rFonts w:asciiTheme="majorBidi" w:hAnsiTheme="majorBidi" w:cstheme="majorBidi"/>
              </w:rPr>
              <w:t>) 9</w:t>
            </w:r>
            <w:r w:rsidR="00521B72" w:rsidRPr="000456BA">
              <w:rPr>
                <w:rFonts w:asciiTheme="majorBidi" w:hAnsiTheme="majorBidi" w:cstheme="majorBidi"/>
              </w:rPr>
              <w:t>4</w:t>
            </w:r>
            <w:r w:rsidRPr="000456BA">
              <w:rPr>
                <w:rFonts w:asciiTheme="majorBidi" w:hAnsiTheme="majorBidi" w:cstheme="majorBidi"/>
              </w:rPr>
              <w:t>.</w:t>
            </w:r>
            <w:r w:rsidR="00521B72" w:rsidRPr="000456BA">
              <w:rPr>
                <w:rFonts w:asciiTheme="majorBidi" w:hAnsiTheme="majorBidi" w:cstheme="majorBidi"/>
              </w:rPr>
              <w:t>21</w:t>
            </w:r>
            <w:r w:rsidRPr="000456BA">
              <w:rPr>
                <w:rFonts w:asciiTheme="majorBidi" w:hAnsiTheme="majorBidi" w:cstheme="majorBidi"/>
              </w:rPr>
              <w:t>%(</w:t>
            </w:r>
            <w:r w:rsidR="00521B72" w:rsidRPr="000456BA">
              <w:rPr>
                <w:rFonts w:asciiTheme="majorBidi" w:hAnsiTheme="majorBidi" w:cstheme="majorBidi"/>
              </w:rPr>
              <w:t>6,840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521B72" w:rsidRPr="000456BA">
              <w:rPr>
                <w:rFonts w:asciiTheme="majorBidi" w:hAnsiTheme="majorBidi" w:cstheme="majorBidi"/>
              </w:rPr>
              <w:t>6,906</w:t>
            </w:r>
            <w:r w:rsidRPr="000456BA">
              <w:rPr>
                <w:rFonts w:asciiTheme="majorBidi" w:hAnsiTheme="majorBidi" w:cstheme="majorBidi"/>
              </w:rPr>
              <w:t>)</w:t>
            </w:r>
          </w:p>
          <w:p w14:paraId="77282CD2" w14:textId="77777777" w:rsidR="00C81EB0" w:rsidRPr="000456BA" w:rsidRDefault="00C81EB0" w:rsidP="00C81EB0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</w:tc>
        <w:tc>
          <w:tcPr>
            <w:tcW w:w="869" w:type="pct"/>
          </w:tcPr>
          <w:p w14:paraId="5B4C6401" w14:textId="28AE977A" w:rsidR="00C81EB0" w:rsidRPr="000456BA" w:rsidRDefault="00C81EB0" w:rsidP="00C81EB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</w:t>
            </w:r>
            <w:r w:rsidR="00521B72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>patients- days with  recommended prophylaxis prescribed</w:t>
            </w:r>
          </w:p>
          <w:p w14:paraId="1CA573F9" w14:textId="77777777" w:rsidR="00C81EB0" w:rsidRPr="000456BA" w:rsidRDefault="00C81EB0" w:rsidP="00C81EB0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esults 2010- 2014:</w:t>
            </w:r>
          </w:p>
          <w:p w14:paraId="125EE9BB" w14:textId="7F7FE68E" w:rsidR="00C81EB0" w:rsidRPr="000456BA" w:rsidRDefault="00C81EB0" w:rsidP="008333B4">
            <w:pPr>
              <w:autoSpaceDE w:val="0"/>
              <w:autoSpaceDN w:val="0"/>
              <w:adjustRightInd w:val="0"/>
              <w:spacing w:after="0" w:line="240" w:lineRule="auto"/>
              <w:ind w:firstLine="1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6</w:t>
            </w:r>
            <w:r w:rsidR="004A7BBA" w:rsidRPr="000456BA">
              <w:rPr>
                <w:rFonts w:asciiTheme="majorBidi" w:hAnsiTheme="majorBidi" w:cstheme="majorBidi"/>
              </w:rPr>
              <w:t>2</w:t>
            </w:r>
            <w:r w:rsidRPr="000456BA">
              <w:rPr>
                <w:rFonts w:asciiTheme="majorBidi" w:hAnsiTheme="majorBidi" w:cstheme="majorBidi"/>
              </w:rPr>
              <w:t xml:space="preserve">%, </w:t>
            </w:r>
            <w:r w:rsidR="008333B4" w:rsidRPr="000456BA">
              <w:rPr>
                <w:rFonts w:asciiTheme="majorBidi" w:hAnsiTheme="majorBidi" w:cstheme="majorBidi"/>
              </w:rPr>
              <w:t>72</w:t>
            </w:r>
            <w:r w:rsidRPr="000456BA">
              <w:rPr>
                <w:rFonts w:asciiTheme="majorBidi" w:hAnsiTheme="majorBidi" w:cstheme="majorBidi"/>
              </w:rPr>
              <w:t xml:space="preserve">%, </w:t>
            </w:r>
            <w:r w:rsidR="008333B4" w:rsidRPr="000456BA">
              <w:rPr>
                <w:rFonts w:asciiTheme="majorBidi" w:hAnsiTheme="majorBidi" w:cstheme="majorBidi"/>
              </w:rPr>
              <w:t>75</w:t>
            </w:r>
            <w:r w:rsidRPr="000456BA">
              <w:rPr>
                <w:rFonts w:asciiTheme="majorBidi" w:hAnsiTheme="majorBidi" w:cstheme="majorBidi"/>
              </w:rPr>
              <w:t>%,</w:t>
            </w:r>
            <w:r w:rsidR="008333B4" w:rsidRPr="000456BA">
              <w:rPr>
                <w:rFonts w:asciiTheme="majorBidi" w:hAnsiTheme="majorBidi" w:cstheme="majorBidi"/>
              </w:rPr>
              <w:t>78</w:t>
            </w:r>
            <w:r w:rsidRPr="000456BA">
              <w:rPr>
                <w:rFonts w:asciiTheme="majorBidi" w:hAnsiTheme="majorBidi" w:cstheme="majorBidi"/>
              </w:rPr>
              <w:t xml:space="preserve">%, </w:t>
            </w:r>
            <w:r w:rsidR="008333B4" w:rsidRPr="000456BA">
              <w:rPr>
                <w:rFonts w:asciiTheme="majorBidi" w:hAnsiTheme="majorBidi" w:cstheme="majorBidi"/>
              </w:rPr>
              <w:t>78%</w:t>
            </w:r>
          </w:p>
          <w:p w14:paraId="5E396F57" w14:textId="77777777" w:rsidR="00C81EB0" w:rsidRPr="000456BA" w:rsidRDefault="00C81EB0" w:rsidP="00C81EB0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  <w:p w14:paraId="5C715696" w14:textId="77777777" w:rsidR="00C81EB0" w:rsidRPr="000456BA" w:rsidRDefault="00C81EB0" w:rsidP="00C81EB0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 of discharged patients with a primary or secondary diagnosis of VTE</w:t>
            </w:r>
          </w:p>
          <w:p w14:paraId="0313AD9C" w14:textId="77777777" w:rsidR="00C81EB0" w:rsidRPr="000456BA" w:rsidRDefault="00C81EB0" w:rsidP="00C81EB0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Results 2010- 2014:  </w:t>
            </w:r>
          </w:p>
          <w:p w14:paraId="24F7E97A" w14:textId="77777777" w:rsidR="00C81EB0" w:rsidRPr="000456BA" w:rsidRDefault="00C81EB0" w:rsidP="00C81EB0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2.03,2.14,1.84,1.62,1.77, </w:t>
            </w:r>
          </w:p>
          <w:p w14:paraId="55C4C2D1" w14:textId="77777777" w:rsidR="00C81EB0" w:rsidRPr="000456BA" w:rsidRDefault="00C81EB0" w:rsidP="00C81EB0">
            <w:p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1.69</w:t>
            </w:r>
          </w:p>
        </w:tc>
        <w:tc>
          <w:tcPr>
            <w:tcW w:w="656" w:type="pct"/>
          </w:tcPr>
          <w:p w14:paraId="6D9F0334" w14:textId="77777777" w:rsidR="00143F8D" w:rsidRPr="000456BA" w:rsidRDefault="00143F8D" w:rsidP="00143F8D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ind w:left="163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 multiple-strategy approach achieved high rates of</w:t>
            </w:r>
          </w:p>
          <w:p w14:paraId="17CFC905" w14:textId="6FA1949E" w:rsidR="00C81EB0" w:rsidRPr="000456BA" w:rsidRDefault="00143F8D" w:rsidP="0016275A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6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isk assessment within 24 hours of admission, improved the adherence to prophylaxis in high-risk patients</w:t>
            </w:r>
          </w:p>
        </w:tc>
      </w:tr>
      <w:tr w:rsidR="008E72E8" w:rsidRPr="000456BA" w14:paraId="37EFD457" w14:textId="77777777" w:rsidTr="00EC26A6">
        <w:trPr>
          <w:trHeight w:val="616"/>
        </w:trPr>
        <w:tc>
          <w:tcPr>
            <w:tcW w:w="452" w:type="pct"/>
          </w:tcPr>
          <w:p w14:paraId="45DFD326" w14:textId="77777777" w:rsidR="006A1D8A" w:rsidRPr="000456BA" w:rsidRDefault="006A1D8A" w:rsidP="00E13F60">
            <w:pPr>
              <w:pStyle w:val="ListParagraph"/>
              <w:numPr>
                <w:ilvl w:val="0"/>
                <w:numId w:val="2"/>
              </w:numPr>
              <w:ind w:left="157" w:right="152" w:hanging="180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0456BA">
              <w:rPr>
                <w:rFonts w:asciiTheme="majorBidi" w:hAnsiTheme="majorBidi" w:cstheme="majorBidi"/>
              </w:rPr>
              <w:t>Kalili</w:t>
            </w:r>
            <w:proofErr w:type="spellEnd"/>
            <w:r w:rsidRPr="000456BA">
              <w:rPr>
                <w:rFonts w:asciiTheme="majorBidi" w:hAnsiTheme="majorBidi" w:cstheme="majorBidi"/>
              </w:rPr>
              <w:t>, 2010</w:t>
            </w:r>
          </w:p>
          <w:p w14:paraId="36B43FE8" w14:textId="77777777" w:rsidR="006A1D8A" w:rsidRPr="000456BA" w:rsidRDefault="006A1D8A" w:rsidP="006A1D8A">
            <w:pPr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ehran, Iran</w:t>
            </w:r>
          </w:p>
          <w:p w14:paraId="3C047EB9" w14:textId="77777777" w:rsidR="006A1D8A" w:rsidRPr="000456BA" w:rsidRDefault="006A1D8A" w:rsidP="006A1D8A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94" w:type="pct"/>
          </w:tcPr>
          <w:p w14:paraId="41F66C9B" w14:textId="77777777" w:rsidR="00D94ADB" w:rsidRPr="000456BA" w:rsidRDefault="00D94ADB" w:rsidP="00D94AD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213" w:hanging="21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re and post study </w:t>
            </w:r>
          </w:p>
          <w:p w14:paraId="710594B6" w14:textId="30243CF3" w:rsidR="006A1D8A" w:rsidRPr="000456BA" w:rsidRDefault="00D94ADB" w:rsidP="00D94AD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213" w:hanging="21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tudy period:  Nov 2008 - Aug 2009</w:t>
            </w:r>
          </w:p>
          <w:p w14:paraId="7E26F2B7" w14:textId="77777777" w:rsidR="006A1D8A" w:rsidRPr="000456BA" w:rsidRDefault="006A1D8A" w:rsidP="001D260A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7628A0E6" w14:textId="77777777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eaching hospital</w:t>
            </w:r>
          </w:p>
          <w:p w14:paraId="0FB18FF8" w14:textId="77777777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sion Criteria: patients admitted to medical ward</w:t>
            </w:r>
          </w:p>
          <w:p w14:paraId="50C1C9E6" w14:textId="77777777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ded: 186 (before), 154 (After), 72 (38.7%) were classified as moderate and high risk patients</w:t>
            </w:r>
          </w:p>
          <w:p w14:paraId="4B75A8B7" w14:textId="62C8D6E4" w:rsidR="001D260A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4 months Pre-intervention, 4 months Post-intervention</w:t>
            </w:r>
          </w:p>
        </w:tc>
        <w:tc>
          <w:tcPr>
            <w:tcW w:w="803" w:type="pct"/>
          </w:tcPr>
          <w:p w14:paraId="1348D7B0" w14:textId="77777777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Consensual guideline prepared internally</w:t>
            </w:r>
          </w:p>
          <w:p w14:paraId="6C87366E" w14:textId="642D0A54" w:rsidR="00D94ADB" w:rsidRPr="000456BA" w:rsidRDefault="00D94ADB" w:rsidP="00D27F3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Risk </w:t>
            </w:r>
            <w:r w:rsidR="00D27F36" w:rsidRPr="000456BA">
              <w:rPr>
                <w:rFonts w:asciiTheme="majorBidi" w:hAnsiTheme="majorBidi" w:cstheme="majorBidi"/>
              </w:rPr>
              <w:t>points for thrombosis risk assessment were determined based on institutional agreement</w:t>
            </w:r>
          </w:p>
          <w:p w14:paraId="4FC156A4" w14:textId="1FAB123A" w:rsidR="006A1D8A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 meeting with the relevant health care professionals and illustrating the results of internal guideline implementation</w:t>
            </w:r>
          </w:p>
        </w:tc>
        <w:tc>
          <w:tcPr>
            <w:tcW w:w="824" w:type="pct"/>
          </w:tcPr>
          <w:p w14:paraId="29685741" w14:textId="5A5F6CA5" w:rsidR="006A1D8A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</w:t>
            </w:r>
            <w:r w:rsidR="00C81EB0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 xml:space="preserve">patients who had  indication for DVT prophylaxis and anticoagulants were administered: 20.4% (38/186) </w:t>
            </w:r>
            <w:r w:rsidR="000969C2" w:rsidRPr="000456BA">
              <w:rPr>
                <w:rFonts w:asciiTheme="majorBidi" w:hAnsiTheme="majorBidi" w:cstheme="majorBidi"/>
              </w:rPr>
              <w:t>b</w:t>
            </w:r>
            <w:r w:rsidRPr="000456BA">
              <w:rPr>
                <w:rFonts w:asciiTheme="majorBidi" w:hAnsiTheme="majorBidi" w:cstheme="majorBidi"/>
              </w:rPr>
              <w:t xml:space="preserve">efore  31.2 % (48/154) </w:t>
            </w:r>
            <w:r w:rsidR="000969C2" w:rsidRPr="000456BA">
              <w:rPr>
                <w:rFonts w:asciiTheme="majorBidi" w:hAnsiTheme="majorBidi" w:cstheme="majorBidi"/>
              </w:rPr>
              <w:t>a</w:t>
            </w:r>
            <w:r w:rsidRPr="000456BA">
              <w:rPr>
                <w:rFonts w:asciiTheme="majorBidi" w:hAnsiTheme="majorBidi" w:cstheme="majorBidi"/>
              </w:rPr>
              <w:t>fter</w:t>
            </w:r>
          </w:p>
          <w:p w14:paraId="22E833F4" w14:textId="77777777" w:rsidR="006A1D8A" w:rsidRPr="000456BA" w:rsidRDefault="006A1D8A" w:rsidP="008E72E8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317013C4" w14:textId="14BC2ABF" w:rsidR="006A1D8A" w:rsidRPr="000456BA" w:rsidRDefault="006A1D8A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869" w:type="pct"/>
          </w:tcPr>
          <w:p w14:paraId="2FDAA3D2" w14:textId="19D7EC55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</w:t>
            </w:r>
            <w:r w:rsidR="00C81EB0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>patients who had  indication for DVT prophylaxis but anticoagulants were not administered: 18.3% (34/186) Before  8.5% (13/154) After</w:t>
            </w:r>
          </w:p>
          <w:p w14:paraId="14AF71A7" w14:textId="1E950E2C" w:rsidR="00D94ADB" w:rsidRPr="000456BA" w:rsidRDefault="00D94ADB" w:rsidP="001C714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 of patients who had no indication for DVT prophylaxis and anticoagulants were not administered: 49.5 % (92/186) Before 57.2 % (88 /154) After</w:t>
            </w:r>
          </w:p>
          <w:p w14:paraId="5292645A" w14:textId="77777777" w:rsidR="006A1D8A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patients who had  no indication for DVT prophylaxis but anticoagulants were administered: 11.8% </w:t>
            </w:r>
            <w:r w:rsidRPr="000456BA">
              <w:rPr>
                <w:rFonts w:asciiTheme="majorBidi" w:hAnsiTheme="majorBidi" w:cstheme="majorBidi"/>
              </w:rPr>
              <w:lastRenderedPageBreak/>
              <w:t>(22/186) Before 2.7 % (5 /154) After</w:t>
            </w:r>
          </w:p>
          <w:p w14:paraId="15A1F76D" w14:textId="29A7D4C8" w:rsidR="008E72E8" w:rsidRPr="000456BA" w:rsidRDefault="008E72E8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</w:tcPr>
          <w:p w14:paraId="2499B635" w14:textId="14593E8A" w:rsidR="006A1D8A" w:rsidRPr="000456BA" w:rsidRDefault="00D94ADB" w:rsidP="008E72E8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lastRenderedPageBreak/>
              <w:t>The implementation of prepared guideline helped to a great extent in improvement of administrating DVT prophylaxis</w:t>
            </w:r>
          </w:p>
        </w:tc>
      </w:tr>
      <w:tr w:rsidR="008E72E8" w:rsidRPr="000456BA" w14:paraId="265B894C" w14:textId="77777777" w:rsidTr="00EC26A6">
        <w:trPr>
          <w:trHeight w:val="4216"/>
        </w:trPr>
        <w:tc>
          <w:tcPr>
            <w:tcW w:w="452" w:type="pct"/>
          </w:tcPr>
          <w:p w14:paraId="06B1D338" w14:textId="77777777" w:rsidR="006A1D8A" w:rsidRPr="000456BA" w:rsidRDefault="006A1D8A" w:rsidP="00D94ADB">
            <w:pPr>
              <w:pStyle w:val="ListParagraph"/>
              <w:numPr>
                <w:ilvl w:val="0"/>
                <w:numId w:val="2"/>
              </w:numPr>
              <w:ind w:left="157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caglione 2005</w:t>
            </w:r>
          </w:p>
          <w:p w14:paraId="6F00B500" w14:textId="77777777" w:rsidR="006A1D8A" w:rsidRPr="000456BA" w:rsidRDefault="006A1D8A" w:rsidP="006A1D8A">
            <w:pPr>
              <w:pStyle w:val="ListParagraph"/>
              <w:ind w:left="360"/>
              <w:rPr>
                <w:rFonts w:asciiTheme="majorBidi" w:hAnsiTheme="majorBidi" w:cstheme="majorBidi"/>
              </w:rPr>
            </w:pPr>
          </w:p>
          <w:p w14:paraId="092CC0E8" w14:textId="77777777" w:rsidR="006A1D8A" w:rsidRPr="000456BA" w:rsidRDefault="006A1D8A" w:rsidP="006A1D8A">
            <w:pPr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urin Italy</w:t>
            </w:r>
          </w:p>
        </w:tc>
        <w:tc>
          <w:tcPr>
            <w:tcW w:w="594" w:type="pct"/>
          </w:tcPr>
          <w:p w14:paraId="31B0F204" w14:textId="77777777" w:rsidR="00213441" w:rsidRPr="000456BA" w:rsidRDefault="00213441" w:rsidP="0021344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re and post study </w:t>
            </w:r>
          </w:p>
          <w:p w14:paraId="0550DB04" w14:textId="4BDAE05F" w:rsidR="006A1D8A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tudy period: Jan 2000 - Jun 2002</w:t>
            </w:r>
            <w:r w:rsidR="006A1D8A" w:rsidRPr="000456BA">
              <w:rPr>
                <w:rFonts w:asciiTheme="majorBidi" w:hAnsiTheme="majorBidi" w:cstheme="majorBidi"/>
              </w:rPr>
              <w:t xml:space="preserve"> </w:t>
            </w:r>
          </w:p>
        </w:tc>
        <w:tc>
          <w:tcPr>
            <w:tcW w:w="802" w:type="pct"/>
          </w:tcPr>
          <w:p w14:paraId="5B3C0641" w14:textId="77777777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1500-bed teaching hospital  </w:t>
            </w:r>
          </w:p>
          <w:p w14:paraId="28C8E560" w14:textId="77777777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sion Criteria: medical and surgical patients</w:t>
            </w:r>
          </w:p>
          <w:p w14:paraId="3E144DB8" w14:textId="77777777" w:rsidR="00D94ADB" w:rsidRPr="000456BA" w:rsidRDefault="00D94ADB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Included: 237(before), 71 General medical, 28 medical specialties.  241(After), 98 General medical, 22 medical specialties </w:t>
            </w:r>
          </w:p>
          <w:p w14:paraId="0B8FF506" w14:textId="29EF5086" w:rsidR="006A1D8A" w:rsidRPr="000456BA" w:rsidRDefault="00D94ADB" w:rsidP="0022292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Baseline Jan-Jun 2000 (6 months) before intervention, with 18 months </w:t>
            </w:r>
            <w:r w:rsidR="00222927" w:rsidRPr="000456BA">
              <w:rPr>
                <w:rFonts w:asciiTheme="majorBidi" w:hAnsiTheme="majorBidi" w:cstheme="majorBidi"/>
              </w:rPr>
              <w:t>implementation period</w:t>
            </w:r>
            <w:r w:rsidRPr="000456BA">
              <w:rPr>
                <w:rFonts w:asciiTheme="majorBidi" w:hAnsiTheme="majorBidi" w:cstheme="majorBidi"/>
              </w:rPr>
              <w:t>; adoption phase Jan- Jun 2002 same types of patients</w:t>
            </w:r>
          </w:p>
        </w:tc>
        <w:tc>
          <w:tcPr>
            <w:tcW w:w="803" w:type="pct"/>
          </w:tcPr>
          <w:p w14:paraId="240C7A81" w14:textId="77777777" w:rsidR="00A33A81" w:rsidRPr="000456BA" w:rsidRDefault="00A85D6C" w:rsidP="00A33A8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Locally adapted guidelines</w:t>
            </w:r>
            <w:r w:rsidR="00CF4ED6" w:rsidRPr="000456BA">
              <w:rPr>
                <w:rFonts w:asciiTheme="majorBidi" w:hAnsiTheme="majorBidi" w:cstheme="majorBidi"/>
              </w:rPr>
              <w:t xml:space="preserve"> based on the  American College of Chest Physicians (ACCP) guidelines 2001 recommendations </w:t>
            </w:r>
          </w:p>
          <w:p w14:paraId="6D581D74" w14:textId="4528BAF8" w:rsidR="00A33A81" w:rsidRPr="000456BA" w:rsidRDefault="00A33A81" w:rsidP="00A33A81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Guidelines was reviewed by three external experts and</w:t>
            </w:r>
          </w:p>
          <w:p w14:paraId="56ACE5EA" w14:textId="0E41D62E" w:rsidR="00A85D6C" w:rsidRPr="000456BA" w:rsidRDefault="00A33A81" w:rsidP="00A33A81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  <w:highlight w:val="yellow"/>
              </w:rPr>
            </w:pPr>
            <w:proofErr w:type="gramStart"/>
            <w:r w:rsidRPr="000456BA">
              <w:rPr>
                <w:rFonts w:asciiTheme="majorBidi" w:hAnsiTheme="majorBidi" w:cstheme="majorBidi"/>
              </w:rPr>
              <w:t>heads</w:t>
            </w:r>
            <w:proofErr w:type="gramEnd"/>
            <w:r w:rsidRPr="000456BA">
              <w:rPr>
                <w:rFonts w:asciiTheme="majorBidi" w:hAnsiTheme="majorBidi" w:cstheme="majorBidi"/>
              </w:rPr>
              <w:t xml:space="preserve"> of department.</w:t>
            </w:r>
          </w:p>
          <w:p w14:paraId="65D5A548" w14:textId="77777777" w:rsidR="00A33A81" w:rsidRPr="000456BA" w:rsidRDefault="00A33A81" w:rsidP="00A33A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14:paraId="0EC25345" w14:textId="57C2C392" w:rsidR="00A33A81" w:rsidRPr="000456BA" w:rsidRDefault="00A33A81" w:rsidP="00A33A81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trategies followed:</w:t>
            </w:r>
          </w:p>
          <w:p w14:paraId="41FD31CD" w14:textId="77777777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resentation to all hospital physicians </w:t>
            </w:r>
          </w:p>
          <w:p w14:paraId="296C5F9D" w14:textId="77777777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ocket version of the guideline </w:t>
            </w:r>
          </w:p>
          <w:p w14:paraId="3D9CD138" w14:textId="017E1B12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multidisciplinary working group to identify possible barriers </w:t>
            </w:r>
          </w:p>
          <w:p w14:paraId="0805B66B" w14:textId="72C16CF6" w:rsidR="006A1D8A" w:rsidRPr="000456BA" w:rsidRDefault="00A85D6C" w:rsidP="00CF4ED6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</w:t>
            </w:r>
            <w:r w:rsidR="00CF4ED6" w:rsidRPr="000456BA">
              <w:rPr>
                <w:rFonts w:asciiTheme="majorBidi" w:hAnsiTheme="majorBidi" w:cstheme="majorBidi"/>
              </w:rPr>
              <w:t>eminders</w:t>
            </w:r>
          </w:p>
        </w:tc>
        <w:tc>
          <w:tcPr>
            <w:tcW w:w="824" w:type="pct"/>
          </w:tcPr>
          <w:p w14:paraId="54D55471" w14:textId="2D909CAF" w:rsidR="00A85D6C" w:rsidRPr="000456BA" w:rsidRDefault="00A85D6C" w:rsidP="00050BDB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</w:t>
            </w:r>
            <w:r w:rsidR="00050BDB" w:rsidRPr="000456BA">
              <w:rPr>
                <w:rFonts w:asciiTheme="majorBidi" w:hAnsiTheme="majorBidi" w:cstheme="majorBidi"/>
              </w:rPr>
              <w:t xml:space="preserve">of medical </w:t>
            </w:r>
            <w:r w:rsidRPr="000456BA">
              <w:rPr>
                <w:rFonts w:asciiTheme="majorBidi" w:hAnsiTheme="majorBidi" w:cstheme="majorBidi"/>
              </w:rPr>
              <w:t xml:space="preserve">patients receiving appropriate VTE prophylaxis without contraindications to heparins </w:t>
            </w:r>
          </w:p>
          <w:p w14:paraId="292C1F7C" w14:textId="77777777" w:rsidR="000969C2" w:rsidRPr="000456BA" w:rsidRDefault="00A85D6C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Low-medium risk: </w:t>
            </w:r>
          </w:p>
          <w:p w14:paraId="6391C196" w14:textId="77777777" w:rsidR="000969C2" w:rsidRPr="000456BA" w:rsidRDefault="000969C2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13.7 % (10/ 73) before,</w:t>
            </w:r>
          </w:p>
          <w:p w14:paraId="5A58CF2E" w14:textId="69BC729A" w:rsidR="00A85D6C" w:rsidRPr="000456BA" w:rsidRDefault="00A85D6C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20% (13/ 65)  after, </w:t>
            </w:r>
          </w:p>
          <w:p w14:paraId="3C862DDC" w14:textId="77777777" w:rsidR="000969C2" w:rsidRPr="000456BA" w:rsidRDefault="00A85D6C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High risk </w:t>
            </w:r>
            <w:r w:rsidR="000969C2" w:rsidRPr="000456BA">
              <w:rPr>
                <w:rFonts w:asciiTheme="majorBidi" w:hAnsiTheme="majorBidi" w:cstheme="majorBidi"/>
              </w:rPr>
              <w:t>medical</w:t>
            </w:r>
          </w:p>
          <w:p w14:paraId="6C2891E2" w14:textId="77777777" w:rsidR="000969C2" w:rsidRPr="000456BA" w:rsidRDefault="00A85D6C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atients: 25% (5/20) </w:t>
            </w:r>
          </w:p>
          <w:p w14:paraId="7E2AF5E2" w14:textId="77777777" w:rsidR="000969C2" w:rsidRPr="000456BA" w:rsidRDefault="00A85D6C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before, 66.7% (14/21) </w:t>
            </w:r>
          </w:p>
          <w:p w14:paraId="0F4659F8" w14:textId="5127E380" w:rsidR="006A1D8A" w:rsidRPr="000456BA" w:rsidRDefault="00A85D6C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fter</w:t>
            </w:r>
          </w:p>
          <w:p w14:paraId="6AEA1044" w14:textId="77777777" w:rsidR="00257C57" w:rsidRPr="000456BA" w:rsidRDefault="00257C57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  <w:p w14:paraId="307EF3DF" w14:textId="77777777" w:rsidR="00257C57" w:rsidRPr="000456BA" w:rsidRDefault="00257C57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  <w:p w14:paraId="5C90126C" w14:textId="08FB78AF" w:rsidR="006A1D8A" w:rsidRPr="000456BA" w:rsidRDefault="00257C57" w:rsidP="00257C57">
            <w:pPr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 of patients who received prophylaxis with contraindication to heparins (12/40) before</w:t>
            </w:r>
            <w:r w:rsidR="00035FF7" w:rsidRPr="000456BA">
              <w:rPr>
                <w:rFonts w:asciiTheme="majorBidi" w:hAnsiTheme="majorBidi" w:cstheme="majorBidi"/>
              </w:rPr>
              <w:t>, (24/57) after</w:t>
            </w:r>
          </w:p>
        </w:tc>
        <w:tc>
          <w:tcPr>
            <w:tcW w:w="869" w:type="pct"/>
          </w:tcPr>
          <w:p w14:paraId="3B875F10" w14:textId="7C2515DF" w:rsidR="00A85D6C" w:rsidRPr="000456BA" w:rsidRDefault="00A85D6C" w:rsidP="0034087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Number of patients who developed VTE (medical &amp; surgical patients) : (5/237) before, (5/241) </w:t>
            </w:r>
            <w:r w:rsidR="00340877" w:rsidRPr="000456BA">
              <w:rPr>
                <w:rFonts w:asciiTheme="majorBidi" w:hAnsiTheme="majorBidi" w:cstheme="majorBidi"/>
              </w:rPr>
              <w:t>a</w:t>
            </w:r>
            <w:r w:rsidRPr="000456BA">
              <w:rPr>
                <w:rFonts w:asciiTheme="majorBidi" w:hAnsiTheme="majorBidi" w:cstheme="majorBidi"/>
              </w:rPr>
              <w:t>fter</w:t>
            </w:r>
          </w:p>
          <w:p w14:paraId="29DD1CE7" w14:textId="77777777" w:rsidR="00E54B3E" w:rsidRPr="000456BA" w:rsidRDefault="00E54B3E" w:rsidP="00E54B3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0609C5CA" w14:textId="77777777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VTE trend (medical patients): </w:t>
            </w:r>
          </w:p>
          <w:p w14:paraId="58CA9650" w14:textId="19D0230B" w:rsidR="006A1D8A" w:rsidRPr="000456BA" w:rsidRDefault="00E70932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   </w:t>
            </w:r>
            <w:r w:rsidR="00A85D6C" w:rsidRPr="000456BA">
              <w:rPr>
                <w:rFonts w:asciiTheme="majorBidi" w:hAnsiTheme="majorBidi" w:cstheme="majorBidi"/>
              </w:rPr>
              <w:t xml:space="preserve">Number of VTE events/ total number of discharges : 618/ 42722  before 730/ 53595 after </w:t>
            </w:r>
          </w:p>
        </w:tc>
        <w:tc>
          <w:tcPr>
            <w:tcW w:w="656" w:type="pct"/>
          </w:tcPr>
          <w:p w14:paraId="59FB8EEE" w14:textId="3B03856D" w:rsidR="00F82ABB" w:rsidRPr="000456BA" w:rsidRDefault="00F82ABB" w:rsidP="00F82AB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ind w:left="163" w:hanging="25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mplementing a locally adapted evidence-based guidelines may be highly effective in improving appropriateness</w:t>
            </w:r>
          </w:p>
          <w:p w14:paraId="0298EF14" w14:textId="112278DF" w:rsidR="006A1D8A" w:rsidRPr="000456BA" w:rsidRDefault="00F82ABB" w:rsidP="00F82ABB">
            <w:pPr>
              <w:pStyle w:val="ListParagraph"/>
              <w:ind w:left="16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of prophylaxis</w:t>
            </w:r>
            <w:r w:rsidR="00A85D6C" w:rsidRPr="000456BA">
              <w:rPr>
                <w:rFonts w:asciiTheme="majorBidi" w:hAnsiTheme="majorBidi" w:cstheme="majorBidi"/>
              </w:rPr>
              <w:t xml:space="preserve"> </w:t>
            </w:r>
          </w:p>
          <w:p w14:paraId="13663A57" w14:textId="77777777" w:rsidR="00F82ABB" w:rsidRPr="000456BA" w:rsidRDefault="00F82ABB" w:rsidP="00F82ABB">
            <w:pPr>
              <w:pStyle w:val="ListParagraph"/>
              <w:ind w:left="163"/>
              <w:rPr>
                <w:rFonts w:asciiTheme="majorBidi" w:hAnsiTheme="majorBidi" w:cstheme="majorBidi"/>
              </w:rPr>
            </w:pPr>
          </w:p>
          <w:p w14:paraId="0D69D42B" w14:textId="53D8D1B4" w:rsidR="00F82ABB" w:rsidRPr="000456BA" w:rsidRDefault="00F82ABB" w:rsidP="00F82ABB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0" w:line="240" w:lineRule="auto"/>
              <w:ind w:left="163" w:hanging="25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Overuse of heparin should be considered as a potential side effect of the guidelines, requiring further intervention</w:t>
            </w:r>
          </w:p>
          <w:p w14:paraId="362436EA" w14:textId="5C535D97" w:rsidR="00F82ABB" w:rsidRPr="000456BA" w:rsidRDefault="00F82ABB" w:rsidP="00F82ABB">
            <w:pPr>
              <w:ind w:left="104" w:hanging="180"/>
              <w:rPr>
                <w:rFonts w:asciiTheme="majorBidi" w:hAnsiTheme="majorBidi" w:cstheme="majorBidi"/>
              </w:rPr>
            </w:pPr>
          </w:p>
        </w:tc>
      </w:tr>
      <w:tr w:rsidR="008E72E8" w:rsidRPr="000456BA" w14:paraId="1A156243" w14:textId="77777777" w:rsidTr="00EC26A6">
        <w:trPr>
          <w:trHeight w:val="796"/>
        </w:trPr>
        <w:tc>
          <w:tcPr>
            <w:tcW w:w="452" w:type="pct"/>
          </w:tcPr>
          <w:p w14:paraId="20AEFDBB" w14:textId="3049CA46" w:rsidR="006A1D8A" w:rsidRPr="000456BA" w:rsidRDefault="00295C15" w:rsidP="006A1D8A">
            <w:pPr>
              <w:pStyle w:val="ListParagraph"/>
              <w:numPr>
                <w:ilvl w:val="0"/>
                <w:numId w:val="2"/>
              </w:numPr>
              <w:ind w:left="247" w:hanging="270"/>
              <w:rPr>
                <w:rFonts w:asciiTheme="majorBidi" w:hAnsiTheme="majorBidi" w:cstheme="majorBidi"/>
                <w:i/>
                <w:iCs/>
              </w:rPr>
            </w:pPr>
            <w:proofErr w:type="spellStart"/>
            <w:r w:rsidRPr="000456BA">
              <w:rPr>
                <w:rFonts w:asciiTheme="majorBidi" w:hAnsiTheme="majorBidi" w:cstheme="majorBidi"/>
                <w:i/>
                <w:iCs/>
              </w:rPr>
              <w:t>Shedd</w:t>
            </w:r>
            <w:proofErr w:type="spellEnd"/>
            <w:r w:rsidR="006A1D8A" w:rsidRPr="000456BA">
              <w:rPr>
                <w:rFonts w:asciiTheme="majorBidi" w:hAnsiTheme="majorBidi" w:cstheme="majorBidi"/>
                <w:i/>
                <w:iCs/>
              </w:rPr>
              <w:t xml:space="preserve"> 2008</w:t>
            </w:r>
          </w:p>
          <w:p w14:paraId="7448AF98" w14:textId="77777777" w:rsidR="006A1D8A" w:rsidRPr="000456BA" w:rsidRDefault="006A1D8A" w:rsidP="006A1D8A">
            <w:pPr>
              <w:pStyle w:val="ListParagraph"/>
              <w:ind w:left="247"/>
              <w:rPr>
                <w:rFonts w:asciiTheme="majorBidi" w:hAnsiTheme="majorBidi" w:cstheme="majorBidi"/>
              </w:rPr>
            </w:pPr>
          </w:p>
          <w:p w14:paraId="2385510F" w14:textId="77777777" w:rsidR="006A1D8A" w:rsidRPr="000456BA" w:rsidRDefault="006A1D8A" w:rsidP="008E72E8">
            <w:pPr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Northeast Georgia</w:t>
            </w:r>
          </w:p>
          <w:p w14:paraId="4C836339" w14:textId="77777777" w:rsidR="006A1D8A" w:rsidRPr="000456BA" w:rsidRDefault="006A1D8A" w:rsidP="006A1D8A">
            <w:pPr>
              <w:pStyle w:val="ListParagraph"/>
              <w:ind w:left="247"/>
              <w:rPr>
                <w:rFonts w:asciiTheme="majorBidi" w:hAnsiTheme="majorBidi" w:cstheme="majorBidi"/>
              </w:rPr>
            </w:pPr>
          </w:p>
        </w:tc>
        <w:tc>
          <w:tcPr>
            <w:tcW w:w="594" w:type="pct"/>
          </w:tcPr>
          <w:p w14:paraId="12938B2C" w14:textId="77777777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re and post study </w:t>
            </w:r>
          </w:p>
          <w:p w14:paraId="35240C27" w14:textId="77777777" w:rsidR="006A1D8A" w:rsidRPr="000456BA" w:rsidRDefault="006A1D8A" w:rsidP="00213441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648ABA33" w14:textId="77777777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315-bed community hospital</w:t>
            </w:r>
          </w:p>
          <w:p w14:paraId="39161504" w14:textId="77777777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sion Criteria: medical and surgical patients</w:t>
            </w:r>
          </w:p>
          <w:p w14:paraId="2CCC05A6" w14:textId="77777777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ded: 298 patients, 116 medical (before) 74 medical (after)</w:t>
            </w:r>
          </w:p>
          <w:p w14:paraId="40C2622F" w14:textId="2A017C76" w:rsidR="00194386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5 weeks pre, 5 weeks post only medical patients were included</w:t>
            </w:r>
          </w:p>
          <w:p w14:paraId="1406B74C" w14:textId="77777777" w:rsidR="00676B0E" w:rsidRPr="000456BA" w:rsidRDefault="00676B0E" w:rsidP="008E72E8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03" w:type="pct"/>
          </w:tcPr>
          <w:p w14:paraId="0F74C835" w14:textId="77777777" w:rsidR="000E1367" w:rsidRPr="000456BA" w:rsidRDefault="000E1367" w:rsidP="000E136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VTE Prophylaxis regimens adapted from </w:t>
            </w:r>
            <w:proofErr w:type="spellStart"/>
            <w:r w:rsidRPr="000456BA">
              <w:rPr>
                <w:rFonts w:asciiTheme="majorBidi" w:hAnsiTheme="majorBidi" w:cstheme="majorBidi"/>
              </w:rPr>
              <w:t>Caprini’s</w:t>
            </w:r>
            <w:proofErr w:type="spellEnd"/>
            <w:r w:rsidRPr="000456BA">
              <w:rPr>
                <w:rFonts w:asciiTheme="majorBidi" w:hAnsiTheme="majorBidi" w:cstheme="majorBidi"/>
              </w:rPr>
              <w:t xml:space="preserve"> VTE Risk Assessment tool</w:t>
            </w:r>
          </w:p>
          <w:p w14:paraId="276135EC" w14:textId="77777777" w:rsidR="00EE1CC4" w:rsidRPr="000456BA" w:rsidRDefault="00EE1CC4" w:rsidP="00EE1CC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6CD3B898" w14:textId="0E313FD8" w:rsidR="00A85D6C" w:rsidRPr="000456BA" w:rsidRDefault="00EE1CC4" w:rsidP="000E1367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he Thrombosis Risk Assessment Tool  “</w:t>
            </w:r>
            <w:proofErr w:type="spellStart"/>
            <w:r w:rsidRPr="000456BA">
              <w:rPr>
                <w:rFonts w:asciiTheme="majorBidi" w:hAnsiTheme="majorBidi" w:cstheme="majorBidi"/>
              </w:rPr>
              <w:t>Caprini</w:t>
            </w:r>
            <w:proofErr w:type="spellEnd"/>
            <w:r w:rsidRPr="000456BA">
              <w:rPr>
                <w:rFonts w:asciiTheme="majorBidi" w:hAnsiTheme="majorBidi" w:cstheme="majorBidi"/>
              </w:rPr>
              <w:t xml:space="preserve">” was used with the permission of Dr. </w:t>
            </w:r>
            <w:proofErr w:type="spellStart"/>
            <w:r w:rsidRPr="000456BA">
              <w:rPr>
                <w:rFonts w:asciiTheme="majorBidi" w:hAnsiTheme="majorBidi" w:cstheme="majorBidi"/>
              </w:rPr>
              <w:t>Caprini</w:t>
            </w:r>
            <w:proofErr w:type="spellEnd"/>
          </w:p>
          <w:p w14:paraId="22FFF20B" w14:textId="77777777" w:rsidR="00365277" w:rsidRPr="000456BA" w:rsidRDefault="00365277" w:rsidP="00365277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  <w:p w14:paraId="41FB7395" w14:textId="237F3DD3" w:rsidR="00A85D6C" w:rsidRPr="000456BA" w:rsidRDefault="00DC47EE" w:rsidP="00DC47EE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The VTE risk evaluation </w:t>
            </w:r>
            <w:r w:rsidRPr="000456BA">
              <w:rPr>
                <w:rFonts w:asciiTheme="majorBidi" w:hAnsiTheme="majorBidi" w:cstheme="majorBidi"/>
              </w:rPr>
              <w:lastRenderedPageBreak/>
              <w:t>document was placed in the patient’s chart</w:t>
            </w:r>
          </w:p>
          <w:p w14:paraId="668DE694" w14:textId="77777777" w:rsidR="00A85D6C" w:rsidRPr="000456BA" w:rsidRDefault="00A85D6C" w:rsidP="00340877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2F1E0069" w14:textId="77777777" w:rsidR="006A1D8A" w:rsidRPr="000456BA" w:rsidRDefault="006A1D8A" w:rsidP="00340877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2D027D2F" w14:textId="77777777" w:rsidR="006A1D8A" w:rsidRPr="000456BA" w:rsidRDefault="006A1D8A" w:rsidP="00340877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824" w:type="pct"/>
          </w:tcPr>
          <w:p w14:paraId="275990C2" w14:textId="1ACFB648" w:rsidR="006A1D8A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lastRenderedPageBreak/>
              <w:t xml:space="preserve">% </w:t>
            </w:r>
            <w:r w:rsidR="00050BDB" w:rsidRPr="000456BA">
              <w:rPr>
                <w:rFonts w:asciiTheme="majorBidi" w:hAnsiTheme="majorBidi" w:cstheme="majorBidi"/>
              </w:rPr>
              <w:t xml:space="preserve">of medical </w:t>
            </w:r>
            <w:r w:rsidRPr="000456BA">
              <w:rPr>
                <w:rFonts w:asciiTheme="majorBidi" w:hAnsiTheme="majorBidi" w:cstheme="majorBidi"/>
              </w:rPr>
              <w:t>patients receiving appropriate VTE prophylaxis: 43% (50/116) before 76% (56/74) after</w:t>
            </w:r>
          </w:p>
        </w:tc>
        <w:tc>
          <w:tcPr>
            <w:tcW w:w="869" w:type="pct"/>
          </w:tcPr>
          <w:p w14:paraId="4C3123C3" w14:textId="1E3AAAAC" w:rsidR="00A85D6C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</w:t>
            </w:r>
            <w:r w:rsidR="0048540C" w:rsidRPr="000456BA">
              <w:rPr>
                <w:rFonts w:asciiTheme="majorBidi" w:hAnsiTheme="majorBidi" w:cstheme="majorBidi"/>
              </w:rPr>
              <w:t xml:space="preserve">of medical </w:t>
            </w:r>
            <w:r w:rsidRPr="000456BA">
              <w:rPr>
                <w:rFonts w:asciiTheme="majorBidi" w:hAnsiTheme="majorBidi" w:cstheme="majorBidi"/>
              </w:rPr>
              <w:t xml:space="preserve">patients receiving Suboptimal VTE prophylaxis: 9% (10/116) before </w:t>
            </w:r>
          </w:p>
          <w:p w14:paraId="68F4FE1D" w14:textId="1435D84B" w:rsidR="00A85D6C" w:rsidRPr="000456BA" w:rsidRDefault="00A85D6C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5% (4/74) after</w:t>
            </w:r>
          </w:p>
          <w:p w14:paraId="7A1CE8FC" w14:textId="77777777" w:rsidR="00340877" w:rsidRPr="000456BA" w:rsidRDefault="00340877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70B770A9" w14:textId="4BB25D3A" w:rsidR="00A85D6C" w:rsidRPr="000456BA" w:rsidRDefault="00A85D6C" w:rsidP="008E72E8">
            <w:pPr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</w:t>
            </w:r>
            <w:r w:rsidR="0048540C" w:rsidRPr="000456BA">
              <w:rPr>
                <w:rFonts w:asciiTheme="majorBidi" w:hAnsiTheme="majorBidi" w:cstheme="majorBidi"/>
              </w:rPr>
              <w:t xml:space="preserve"> of medical </w:t>
            </w:r>
            <w:r w:rsidRPr="000456BA">
              <w:rPr>
                <w:rFonts w:asciiTheme="majorBidi" w:hAnsiTheme="majorBidi" w:cstheme="majorBidi"/>
              </w:rPr>
              <w:t xml:space="preserve"> patients who had no orders for any VTE prophylaxis: </w:t>
            </w:r>
          </w:p>
          <w:p w14:paraId="246D9C1D" w14:textId="486A052C" w:rsidR="00B55344" w:rsidRPr="000456BA" w:rsidRDefault="00A85D6C" w:rsidP="00340877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48% (56/116) before 19% (14/74) after</w:t>
            </w:r>
          </w:p>
          <w:p w14:paraId="1C0ADC5B" w14:textId="77777777" w:rsidR="006A1D8A" w:rsidRPr="000456BA" w:rsidRDefault="006A1D8A" w:rsidP="008E72E8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</w:tcPr>
          <w:p w14:paraId="61C1D502" w14:textId="77777777" w:rsidR="00207DC9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hrombosis Risk Assessment Tool was a valuable intervention for improving VTE prophylaxis</w:t>
            </w:r>
          </w:p>
          <w:p w14:paraId="26CCCE5C" w14:textId="6415A8E8" w:rsidR="006A1D8A" w:rsidRPr="000456BA" w:rsidRDefault="00A85D6C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n increase in appropriate VTE prophylaxis was observed after a system-level intervention</w:t>
            </w:r>
          </w:p>
        </w:tc>
      </w:tr>
      <w:tr w:rsidR="008E72E8" w:rsidRPr="000456BA" w14:paraId="2FF1C9AC" w14:textId="77777777" w:rsidTr="00EC26A6">
        <w:trPr>
          <w:trHeight w:val="1880"/>
        </w:trPr>
        <w:tc>
          <w:tcPr>
            <w:tcW w:w="452" w:type="pct"/>
          </w:tcPr>
          <w:p w14:paraId="416758B7" w14:textId="19E1AE42" w:rsidR="00194386" w:rsidRPr="000456BA" w:rsidRDefault="00194386" w:rsidP="001D3F66">
            <w:pPr>
              <w:pStyle w:val="ListParagraph"/>
              <w:numPr>
                <w:ilvl w:val="0"/>
                <w:numId w:val="2"/>
              </w:numPr>
              <w:ind w:left="247" w:hanging="270"/>
              <w:rPr>
                <w:rFonts w:asciiTheme="majorBidi" w:hAnsiTheme="majorBidi" w:cstheme="majorBidi"/>
              </w:rPr>
            </w:pPr>
            <w:proofErr w:type="spellStart"/>
            <w:r w:rsidRPr="000456BA">
              <w:rPr>
                <w:rFonts w:asciiTheme="majorBidi" w:hAnsiTheme="majorBidi" w:cstheme="majorBidi"/>
              </w:rPr>
              <w:lastRenderedPageBreak/>
              <w:t>Pai</w:t>
            </w:r>
            <w:proofErr w:type="spellEnd"/>
            <w:r w:rsidRPr="000456BA">
              <w:rPr>
                <w:rFonts w:asciiTheme="majorBidi" w:hAnsiTheme="majorBidi" w:cstheme="majorBidi"/>
              </w:rPr>
              <w:t xml:space="preserve"> 2013</w:t>
            </w:r>
          </w:p>
          <w:p w14:paraId="34C33D0C" w14:textId="77777777" w:rsidR="00194386" w:rsidRPr="000456BA" w:rsidRDefault="00194386" w:rsidP="00194386">
            <w:pPr>
              <w:jc w:val="center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Canada</w:t>
            </w:r>
          </w:p>
        </w:tc>
        <w:tc>
          <w:tcPr>
            <w:tcW w:w="594" w:type="pct"/>
          </w:tcPr>
          <w:p w14:paraId="3F2AAFC9" w14:textId="77777777" w:rsidR="00207DC9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CT</w:t>
            </w:r>
          </w:p>
          <w:p w14:paraId="63A68F74" w14:textId="77777777" w:rsidR="00207DC9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Cluster</w:t>
            </w:r>
          </w:p>
          <w:p w14:paraId="07DA4264" w14:textId="77777777" w:rsidR="00207DC9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Unit of randomization: groups of 6 hospitals</w:t>
            </w:r>
          </w:p>
          <w:p w14:paraId="7E417CA4" w14:textId="77777777" w:rsidR="00207DC9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Unit of analysis: patient</w:t>
            </w:r>
          </w:p>
          <w:p w14:paraId="5210C21A" w14:textId="3157949E" w:rsidR="00745CB1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tudy period: Jan- Apr 2009</w:t>
            </w:r>
          </w:p>
          <w:p w14:paraId="2EA3FD1E" w14:textId="77777777" w:rsidR="00194386" w:rsidRPr="000456BA" w:rsidRDefault="00194386" w:rsidP="008E72E8">
            <w:pPr>
              <w:ind w:left="104" w:hanging="18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03481A29" w14:textId="77777777" w:rsidR="00207DC9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6 hospitals</w:t>
            </w:r>
          </w:p>
          <w:p w14:paraId="44B5A436" w14:textId="77777777" w:rsidR="00207DC9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sion Criteria: all patients ≥18 years of age admitted to the service of general internal medicine</w:t>
            </w:r>
          </w:p>
          <w:p w14:paraId="417F252C" w14:textId="07698875" w:rsidR="00194386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ded: 1154 (intervention) 1457 (control)</w:t>
            </w:r>
          </w:p>
        </w:tc>
        <w:tc>
          <w:tcPr>
            <w:tcW w:w="803" w:type="pct"/>
          </w:tcPr>
          <w:p w14:paraId="55ED66F3" w14:textId="31093685" w:rsidR="00207DC9" w:rsidRPr="000456BA" w:rsidRDefault="00207DC9" w:rsidP="00FB289F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8th American college of chest physician Clinical Practice Guidelines on Antithrombotic Therapy</w:t>
            </w:r>
          </w:p>
          <w:p w14:paraId="0F936F0B" w14:textId="77777777" w:rsidR="00207DC9" w:rsidRPr="000456BA" w:rsidRDefault="00207DC9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</w:p>
          <w:p w14:paraId="2617A8A7" w14:textId="77777777" w:rsidR="00207DC9" w:rsidRPr="000456BA" w:rsidRDefault="00207DC9" w:rsidP="008E72E8">
            <w:pPr>
              <w:spacing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Multi component knowledge translation intervention</w:t>
            </w:r>
          </w:p>
          <w:p w14:paraId="74ADD639" w14:textId="77777777" w:rsidR="00207DC9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Clinician education</w:t>
            </w:r>
          </w:p>
          <w:p w14:paraId="4C003474" w14:textId="77777777" w:rsidR="00207DC9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Paper based VTE risk assessment algorithm</w:t>
            </w:r>
          </w:p>
          <w:p w14:paraId="7730D808" w14:textId="77777777" w:rsidR="00207DC9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Printed physicians orders</w:t>
            </w:r>
          </w:p>
          <w:p w14:paraId="12C870C6" w14:textId="27DCAC16" w:rsidR="00194386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udit and feedback session</w:t>
            </w:r>
          </w:p>
        </w:tc>
        <w:tc>
          <w:tcPr>
            <w:tcW w:w="824" w:type="pct"/>
          </w:tcPr>
          <w:p w14:paraId="11A3A2B5" w14:textId="0B924310" w:rsidR="00207DC9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</w:t>
            </w:r>
            <w:r w:rsidR="00831D34" w:rsidRPr="000456BA">
              <w:rPr>
                <w:rFonts w:asciiTheme="majorBidi" w:hAnsiTheme="majorBidi" w:cstheme="majorBidi"/>
              </w:rPr>
              <w:t xml:space="preserve">of </w:t>
            </w:r>
            <w:r w:rsidR="00C81EB0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 xml:space="preserve">patients appropriately managed for prophylaxis within 24 hours of admission: </w:t>
            </w:r>
          </w:p>
          <w:p w14:paraId="728DB594" w14:textId="77777777" w:rsidR="00340877" w:rsidRPr="000456BA" w:rsidRDefault="00207DC9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66.6% (970/1,457) </w:t>
            </w:r>
          </w:p>
          <w:p w14:paraId="67D3E387" w14:textId="417BE059" w:rsidR="00207DC9" w:rsidRPr="000456BA" w:rsidRDefault="00207DC9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Control </w:t>
            </w:r>
          </w:p>
          <w:p w14:paraId="485A8F1F" w14:textId="77777777" w:rsidR="00340877" w:rsidRPr="000456BA" w:rsidRDefault="00207DC9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64.5% (744/1,154) </w:t>
            </w:r>
          </w:p>
          <w:p w14:paraId="2F72C48F" w14:textId="55317B77" w:rsidR="00194386" w:rsidRPr="000456BA" w:rsidRDefault="00207DC9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tervention</w:t>
            </w:r>
          </w:p>
        </w:tc>
        <w:tc>
          <w:tcPr>
            <w:tcW w:w="869" w:type="pct"/>
          </w:tcPr>
          <w:p w14:paraId="6BFE1AEA" w14:textId="0523698C" w:rsidR="00207DC9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 of</w:t>
            </w:r>
            <w:r w:rsidR="00C81EB0" w:rsidRPr="000456BA">
              <w:rPr>
                <w:rFonts w:asciiTheme="majorBidi" w:hAnsiTheme="majorBidi" w:cstheme="majorBidi"/>
              </w:rPr>
              <w:t xml:space="preserve"> medical</w:t>
            </w:r>
            <w:r w:rsidRPr="000456BA">
              <w:rPr>
                <w:rFonts w:asciiTheme="majorBidi" w:hAnsiTheme="majorBidi" w:cstheme="majorBidi"/>
              </w:rPr>
              <w:t xml:space="preserve"> patients subject to errors of commission/ administered prophylaxis when unnecessary: 10 % (145/ 1457) Control  9% (105/ 1,154) intervention  </w:t>
            </w:r>
          </w:p>
          <w:p w14:paraId="670DFBFC" w14:textId="77777777" w:rsidR="00340877" w:rsidRPr="000456BA" w:rsidRDefault="00340877" w:rsidP="00340877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3587148E" w14:textId="0E5B7833" w:rsidR="00F55875" w:rsidRPr="000456BA" w:rsidRDefault="00207DC9" w:rsidP="008E72E8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patients subject to errors of omission/ not administered prophylaxis when necessary: 23% (342/ 1457) Control  26% (305/ 1,154) intervention  </w:t>
            </w:r>
          </w:p>
        </w:tc>
        <w:tc>
          <w:tcPr>
            <w:tcW w:w="656" w:type="pct"/>
          </w:tcPr>
          <w:p w14:paraId="126B09DA" w14:textId="77777777" w:rsidR="00194386" w:rsidRPr="000456BA" w:rsidRDefault="00207DC9" w:rsidP="00FB289F">
            <w:pPr>
              <w:pStyle w:val="ListParagraph"/>
              <w:numPr>
                <w:ilvl w:val="0"/>
                <w:numId w:val="25"/>
              </w:numPr>
              <w:tabs>
                <w:tab w:val="left" w:pos="253"/>
              </w:tabs>
              <w:ind w:left="163" w:hanging="16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Hospitals allocated to the multi component strategy did not have a higher rate of medical inpatients appropriately managed for prophylaxis</w:t>
            </w:r>
          </w:p>
          <w:p w14:paraId="1A2C48CE" w14:textId="758F9E74" w:rsidR="000E1367" w:rsidRPr="000456BA" w:rsidRDefault="000E1367" w:rsidP="008D7642">
            <w:pPr>
              <w:pStyle w:val="ListParagraph"/>
              <w:tabs>
                <w:tab w:val="left" w:pos="163"/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ind w:left="163"/>
              <w:rPr>
                <w:rFonts w:asciiTheme="majorBidi" w:hAnsiTheme="majorBidi" w:cstheme="majorBidi"/>
              </w:rPr>
            </w:pPr>
          </w:p>
        </w:tc>
      </w:tr>
      <w:tr w:rsidR="00CC6A4F" w:rsidRPr="000456BA" w14:paraId="10DC7DC8" w14:textId="77777777" w:rsidTr="00EC26A6">
        <w:trPr>
          <w:trHeight w:val="1880"/>
        </w:trPr>
        <w:tc>
          <w:tcPr>
            <w:tcW w:w="452" w:type="pct"/>
          </w:tcPr>
          <w:p w14:paraId="5CF44847" w14:textId="01E6D0C1" w:rsidR="00CC6A4F" w:rsidRPr="000456BA" w:rsidRDefault="00CC6A4F" w:rsidP="001D3F66">
            <w:pPr>
              <w:pStyle w:val="ListParagraph"/>
              <w:numPr>
                <w:ilvl w:val="0"/>
                <w:numId w:val="2"/>
              </w:numPr>
              <w:ind w:left="247" w:hanging="27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ashid 2005</w:t>
            </w:r>
          </w:p>
          <w:p w14:paraId="55A0507F" w14:textId="2285A689" w:rsidR="00295C15" w:rsidRPr="000456BA" w:rsidRDefault="00295C15" w:rsidP="00295C15">
            <w:pPr>
              <w:pStyle w:val="ListParagraph"/>
              <w:ind w:left="247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594" w:type="pct"/>
          </w:tcPr>
          <w:p w14:paraId="4FF8A2B1" w14:textId="6DD0A455" w:rsidR="00295C15" w:rsidRPr="000456BA" w:rsidRDefault="00AF7CAD" w:rsidP="00AF7CA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A prospective </w:t>
            </w:r>
            <w:r w:rsidR="00295C15" w:rsidRPr="000456BA">
              <w:rPr>
                <w:rFonts w:asciiTheme="majorBidi" w:hAnsiTheme="majorBidi" w:cstheme="majorBidi"/>
              </w:rPr>
              <w:t>survey</w:t>
            </w:r>
          </w:p>
          <w:p w14:paraId="0E3A092E" w14:textId="21673604" w:rsidR="00295C15" w:rsidRPr="000456BA" w:rsidRDefault="00295C15" w:rsidP="00295C1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Study period: from Jan 2003 (2 years)</w:t>
            </w:r>
          </w:p>
          <w:p w14:paraId="023CF4D4" w14:textId="69732E72" w:rsidR="00295C15" w:rsidRPr="000456BA" w:rsidRDefault="00295C15" w:rsidP="00295C15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5B2C4724" w14:textId="77777777" w:rsidR="00295C15" w:rsidRPr="000456BA" w:rsidRDefault="00295C15" w:rsidP="00295C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wo NHS teaching</w:t>
            </w:r>
          </w:p>
          <w:p w14:paraId="4CB2056C" w14:textId="4927F430" w:rsidR="00295C15" w:rsidRPr="000456BA" w:rsidRDefault="00295C15" w:rsidP="00295C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hospitals </w:t>
            </w:r>
          </w:p>
          <w:p w14:paraId="02AC1D8E" w14:textId="0301CE67" w:rsidR="00CC6A4F" w:rsidRPr="000456BA" w:rsidRDefault="00295C15" w:rsidP="00D73AC7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Inclusion Criteria: </w:t>
            </w:r>
            <w:r w:rsidR="008333B4" w:rsidRPr="000456BA">
              <w:rPr>
                <w:rFonts w:asciiTheme="majorBidi" w:hAnsiTheme="majorBidi" w:cstheme="majorBidi"/>
              </w:rPr>
              <w:t xml:space="preserve">1062 </w:t>
            </w:r>
            <w:r w:rsidRPr="000456BA">
              <w:rPr>
                <w:rFonts w:asciiTheme="majorBidi" w:hAnsiTheme="majorBidi" w:cstheme="majorBidi"/>
              </w:rPr>
              <w:t>medical patients</w:t>
            </w:r>
          </w:p>
          <w:p w14:paraId="5537ED12" w14:textId="11A28A5B" w:rsidR="00295C15" w:rsidRPr="000456BA" w:rsidRDefault="00295C15" w:rsidP="00521B7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Included: </w:t>
            </w:r>
            <w:r w:rsidR="00C81EB0" w:rsidRPr="000456BA">
              <w:rPr>
                <w:rFonts w:asciiTheme="majorBidi" w:hAnsiTheme="majorBidi" w:cstheme="majorBidi"/>
              </w:rPr>
              <w:t xml:space="preserve">medical </w:t>
            </w:r>
            <w:r w:rsidR="00831D34" w:rsidRPr="000456BA">
              <w:rPr>
                <w:rFonts w:asciiTheme="majorBidi" w:hAnsiTheme="majorBidi" w:cstheme="majorBidi"/>
              </w:rPr>
              <w:t>patients</w:t>
            </w:r>
          </w:p>
          <w:p w14:paraId="2C96ADB9" w14:textId="1C55063F" w:rsidR="00AF7CAD" w:rsidRPr="000456BA" w:rsidRDefault="00AF7CAD" w:rsidP="00AF7CA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mplementation period(6 Months)</w:t>
            </w:r>
          </w:p>
          <w:p w14:paraId="77891093" w14:textId="337955D8" w:rsidR="00AF7CAD" w:rsidRPr="000456BA" w:rsidRDefault="00AF7CAD" w:rsidP="00295C15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03" w:type="pct"/>
          </w:tcPr>
          <w:p w14:paraId="046CAE5D" w14:textId="78EC9903" w:rsidR="00CF6F04" w:rsidRPr="000456BA" w:rsidRDefault="00CF6F04" w:rsidP="00CF6F0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Guidelines compared with the recommendations of</w:t>
            </w:r>
          </w:p>
          <w:p w14:paraId="5869E566" w14:textId="77777777" w:rsidR="00CF6F04" w:rsidRPr="000456BA" w:rsidRDefault="00CF6F04" w:rsidP="00CF6F0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he THRIFT and ACCP (American College of Chest</w:t>
            </w:r>
          </w:p>
          <w:p w14:paraId="16E29BC5" w14:textId="77777777" w:rsidR="00CF6F04" w:rsidRPr="000456BA" w:rsidRDefault="00CF6F04" w:rsidP="00CF6F0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hysicians) </w:t>
            </w:r>
          </w:p>
          <w:p w14:paraId="66B8FDA3" w14:textId="30679DCB" w:rsidR="00295C15" w:rsidRPr="000456BA" w:rsidRDefault="00CF6F04" w:rsidP="00CF6F0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</w:t>
            </w:r>
            <w:r w:rsidR="00295C15" w:rsidRPr="000456BA">
              <w:rPr>
                <w:rFonts w:asciiTheme="majorBidi" w:hAnsiTheme="majorBidi" w:cstheme="majorBidi"/>
              </w:rPr>
              <w:t>isk stratified according to the</w:t>
            </w:r>
          </w:p>
          <w:p w14:paraId="00387FA3" w14:textId="34784144" w:rsidR="00CF6F04" w:rsidRPr="000456BA" w:rsidRDefault="00831D34" w:rsidP="00CF6F0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THRIFT</w:t>
            </w:r>
            <w:r w:rsidR="00295C15" w:rsidRPr="000456BA">
              <w:rPr>
                <w:rFonts w:asciiTheme="majorBidi" w:hAnsiTheme="majorBidi" w:cstheme="majorBidi"/>
              </w:rPr>
              <w:t>(thromboembolic risk factor) consensus group</w:t>
            </w:r>
            <w:r w:rsidRPr="000456BA">
              <w:rPr>
                <w:rFonts w:asciiTheme="majorBidi" w:hAnsiTheme="majorBidi" w:cstheme="majorBidi"/>
              </w:rPr>
              <w:t xml:space="preserve"> </w:t>
            </w:r>
          </w:p>
          <w:p w14:paraId="4201DBA2" w14:textId="237E62E2" w:rsidR="00CC6A4F" w:rsidRPr="000456BA" w:rsidRDefault="00CC6A4F" w:rsidP="00831D34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604DD402" w14:textId="7ACA2967" w:rsidR="00295C15" w:rsidRPr="000456BA" w:rsidRDefault="00831D34" w:rsidP="00831D34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lastRenderedPageBreak/>
              <w:t>S</w:t>
            </w:r>
            <w:r w:rsidR="00295C15" w:rsidRPr="000456BA">
              <w:rPr>
                <w:rFonts w:asciiTheme="majorBidi" w:hAnsiTheme="majorBidi" w:cstheme="majorBidi"/>
              </w:rPr>
              <w:t>imple grand-round presentation of the data and recommended guidelines to clinicians</w:t>
            </w:r>
          </w:p>
        </w:tc>
        <w:tc>
          <w:tcPr>
            <w:tcW w:w="824" w:type="pct"/>
          </w:tcPr>
          <w:p w14:paraId="3EFE3181" w14:textId="6806FA59" w:rsidR="00066BD0" w:rsidRPr="000456BA" w:rsidRDefault="00066BD0" w:rsidP="0014737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lastRenderedPageBreak/>
              <w:t xml:space="preserve">% of medical patients </w:t>
            </w:r>
            <w:r w:rsidR="003C0613" w:rsidRPr="000456BA">
              <w:rPr>
                <w:rFonts w:asciiTheme="majorBidi" w:hAnsiTheme="majorBidi" w:cstheme="majorBidi"/>
              </w:rPr>
              <w:t xml:space="preserve"> at moderate or high risk </w:t>
            </w:r>
            <w:r w:rsidRPr="000456BA">
              <w:rPr>
                <w:rFonts w:asciiTheme="majorBidi" w:hAnsiTheme="majorBidi" w:cstheme="majorBidi"/>
              </w:rPr>
              <w:t>receiving correct VTE prophylaxis</w:t>
            </w:r>
            <w:r w:rsidR="001B60E2" w:rsidRPr="000456BA">
              <w:rPr>
                <w:rFonts w:asciiTheme="majorBidi" w:hAnsiTheme="majorBidi" w:cstheme="majorBidi"/>
              </w:rPr>
              <w:t xml:space="preserve"> based on THRIFT</w:t>
            </w:r>
            <w:r w:rsidRPr="000456BA">
              <w:rPr>
                <w:rFonts w:asciiTheme="majorBidi" w:hAnsiTheme="majorBidi" w:cstheme="majorBidi"/>
              </w:rPr>
              <w:t>: 4</w:t>
            </w:r>
            <w:r w:rsidR="001B60E2" w:rsidRPr="000456BA">
              <w:rPr>
                <w:rFonts w:asciiTheme="majorBidi" w:hAnsiTheme="majorBidi" w:cstheme="majorBidi"/>
              </w:rPr>
              <w:t>.4</w:t>
            </w:r>
            <w:r w:rsidRPr="000456BA">
              <w:rPr>
                <w:rFonts w:asciiTheme="majorBidi" w:hAnsiTheme="majorBidi" w:cstheme="majorBidi"/>
              </w:rPr>
              <w:t>% (35/</w:t>
            </w:r>
            <w:r w:rsidR="001B60E2" w:rsidRPr="000456BA">
              <w:rPr>
                <w:rFonts w:asciiTheme="majorBidi" w:hAnsiTheme="majorBidi" w:cstheme="majorBidi"/>
              </w:rPr>
              <w:t>791</w:t>
            </w:r>
            <w:r w:rsidRPr="000456BA">
              <w:rPr>
                <w:rFonts w:asciiTheme="majorBidi" w:hAnsiTheme="majorBidi" w:cstheme="majorBidi"/>
              </w:rPr>
              <w:t xml:space="preserve">) before </w:t>
            </w:r>
            <w:r w:rsidR="001B60E2" w:rsidRPr="000456BA">
              <w:rPr>
                <w:rFonts w:asciiTheme="majorBidi" w:hAnsiTheme="majorBidi" w:cstheme="majorBidi"/>
              </w:rPr>
              <w:t>30.7</w:t>
            </w:r>
            <w:r w:rsidRPr="000456BA">
              <w:rPr>
                <w:rFonts w:asciiTheme="majorBidi" w:hAnsiTheme="majorBidi" w:cstheme="majorBidi"/>
              </w:rPr>
              <w:t>% (47/</w:t>
            </w:r>
            <w:r w:rsidR="001B60E2" w:rsidRPr="000456BA">
              <w:rPr>
                <w:rFonts w:asciiTheme="majorBidi" w:hAnsiTheme="majorBidi" w:cstheme="majorBidi"/>
              </w:rPr>
              <w:t>153</w:t>
            </w:r>
            <w:r w:rsidRPr="000456BA">
              <w:rPr>
                <w:rFonts w:asciiTheme="majorBidi" w:hAnsiTheme="majorBidi" w:cstheme="majorBidi"/>
              </w:rPr>
              <w:t>) after</w:t>
            </w:r>
          </w:p>
          <w:p w14:paraId="24CB4431" w14:textId="31E57698" w:rsidR="00066BD0" w:rsidRPr="000456BA" w:rsidRDefault="00066BD0" w:rsidP="0014737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 of medical patients receiving correct VTE prophylaxis</w:t>
            </w:r>
            <w:r w:rsidR="001B60E2" w:rsidRPr="000456BA">
              <w:rPr>
                <w:rFonts w:asciiTheme="majorBidi" w:hAnsiTheme="majorBidi" w:cstheme="majorBidi"/>
              </w:rPr>
              <w:t xml:space="preserve"> based on ACCP </w:t>
            </w:r>
            <w:r w:rsidRPr="000456BA">
              <w:rPr>
                <w:rFonts w:asciiTheme="majorBidi" w:hAnsiTheme="majorBidi" w:cstheme="majorBidi"/>
              </w:rPr>
              <w:t xml:space="preserve">: </w:t>
            </w:r>
            <w:r w:rsidR="001B60E2" w:rsidRPr="000456BA">
              <w:rPr>
                <w:rFonts w:asciiTheme="majorBidi" w:hAnsiTheme="majorBidi" w:cstheme="majorBidi"/>
              </w:rPr>
              <w:t>21.7</w:t>
            </w:r>
            <w:r w:rsidRPr="000456BA">
              <w:rPr>
                <w:rFonts w:asciiTheme="majorBidi" w:hAnsiTheme="majorBidi" w:cstheme="majorBidi"/>
              </w:rPr>
              <w:t>% (172/</w:t>
            </w:r>
            <w:r w:rsidR="001B60E2" w:rsidRPr="000456BA">
              <w:rPr>
                <w:rFonts w:asciiTheme="majorBidi" w:hAnsiTheme="majorBidi" w:cstheme="majorBidi"/>
              </w:rPr>
              <w:t>791</w:t>
            </w:r>
            <w:r w:rsidRPr="000456BA">
              <w:rPr>
                <w:rFonts w:asciiTheme="majorBidi" w:hAnsiTheme="majorBidi" w:cstheme="majorBidi"/>
              </w:rPr>
              <w:t xml:space="preserve">) before </w:t>
            </w:r>
            <w:r w:rsidR="001B60E2" w:rsidRPr="000456BA">
              <w:rPr>
                <w:rFonts w:asciiTheme="majorBidi" w:hAnsiTheme="majorBidi" w:cstheme="majorBidi"/>
              </w:rPr>
              <w:t>30.7</w:t>
            </w:r>
            <w:r w:rsidRPr="000456BA">
              <w:rPr>
                <w:rFonts w:asciiTheme="majorBidi" w:hAnsiTheme="majorBidi" w:cstheme="majorBidi"/>
              </w:rPr>
              <w:t>% (47/</w:t>
            </w:r>
            <w:r w:rsidR="001B60E2" w:rsidRPr="000456BA">
              <w:rPr>
                <w:rFonts w:asciiTheme="majorBidi" w:hAnsiTheme="majorBidi" w:cstheme="majorBidi"/>
              </w:rPr>
              <w:t>153</w:t>
            </w:r>
            <w:r w:rsidRPr="000456BA">
              <w:rPr>
                <w:rFonts w:asciiTheme="majorBidi" w:hAnsiTheme="majorBidi" w:cstheme="majorBidi"/>
              </w:rPr>
              <w:t>) after</w:t>
            </w:r>
          </w:p>
        </w:tc>
        <w:tc>
          <w:tcPr>
            <w:tcW w:w="869" w:type="pct"/>
          </w:tcPr>
          <w:p w14:paraId="0C26FF8A" w14:textId="2A1AFA74" w:rsidR="001B60E2" w:rsidRPr="000456BA" w:rsidRDefault="001B60E2" w:rsidP="0014737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 of medical patients receiving incorrect VTE prophylaxis based on THRIFT: 95.6% (756/791) before 69.3% (106/153) after</w:t>
            </w:r>
          </w:p>
          <w:p w14:paraId="2FBA6855" w14:textId="6EBF09BC" w:rsidR="00CC6A4F" w:rsidRPr="000456BA" w:rsidRDefault="001B60E2" w:rsidP="00147375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medical patients receiving incorrect VTE prophylaxis based on ACCP : </w:t>
            </w:r>
            <w:r w:rsidR="00E13488" w:rsidRPr="000456BA">
              <w:rPr>
                <w:rFonts w:asciiTheme="majorBidi" w:hAnsiTheme="majorBidi" w:cstheme="majorBidi"/>
              </w:rPr>
              <w:t xml:space="preserve">78.3 </w:t>
            </w:r>
            <w:r w:rsidRPr="000456BA">
              <w:rPr>
                <w:rFonts w:asciiTheme="majorBidi" w:hAnsiTheme="majorBidi" w:cstheme="majorBidi"/>
              </w:rPr>
              <w:t xml:space="preserve">% (619/791) before </w:t>
            </w:r>
            <w:r w:rsidR="00E13488" w:rsidRPr="000456BA">
              <w:rPr>
                <w:rFonts w:asciiTheme="majorBidi" w:hAnsiTheme="majorBidi" w:cstheme="majorBidi"/>
              </w:rPr>
              <w:t xml:space="preserve">69.3 </w:t>
            </w:r>
            <w:r w:rsidRPr="000456BA">
              <w:rPr>
                <w:rFonts w:asciiTheme="majorBidi" w:hAnsiTheme="majorBidi" w:cstheme="majorBidi"/>
              </w:rPr>
              <w:t>% (106/153) after</w:t>
            </w:r>
          </w:p>
          <w:p w14:paraId="2503E21F" w14:textId="6E8579E7" w:rsidR="00521B72" w:rsidRPr="000456BA" w:rsidRDefault="00521B72" w:rsidP="001B60E2">
            <w:pPr>
              <w:pStyle w:val="ListParagraph"/>
              <w:numPr>
                <w:ilvl w:val="0"/>
                <w:numId w:val="25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high risk -medical </w:t>
            </w:r>
            <w:r w:rsidRPr="000456BA">
              <w:rPr>
                <w:rFonts w:asciiTheme="majorBidi" w:hAnsiTheme="majorBidi" w:cstheme="majorBidi"/>
              </w:rPr>
              <w:lastRenderedPageBreak/>
              <w:t>patients receiving appropriate/correct VTE prophylaxis based on ACCP : 21.7% (172/791) before 30.7% (47/153) after</w:t>
            </w:r>
          </w:p>
        </w:tc>
        <w:tc>
          <w:tcPr>
            <w:tcW w:w="656" w:type="pct"/>
          </w:tcPr>
          <w:p w14:paraId="21067C55" w14:textId="77777777" w:rsidR="00CC6A4F" w:rsidRPr="000456BA" w:rsidRDefault="00CC6A4F" w:rsidP="00D12B81">
            <w:pPr>
              <w:rPr>
                <w:rFonts w:asciiTheme="majorBidi" w:hAnsiTheme="majorBidi" w:cstheme="majorBidi"/>
              </w:rPr>
            </w:pPr>
          </w:p>
        </w:tc>
      </w:tr>
      <w:tr w:rsidR="008E72E8" w:rsidRPr="000456BA" w14:paraId="79091751" w14:textId="77777777" w:rsidTr="00EC26A6">
        <w:trPr>
          <w:trHeight w:val="1880"/>
        </w:trPr>
        <w:tc>
          <w:tcPr>
            <w:tcW w:w="452" w:type="pct"/>
          </w:tcPr>
          <w:p w14:paraId="69D2A638" w14:textId="7A0332EE" w:rsidR="006A1D8A" w:rsidRPr="000456BA" w:rsidRDefault="00295C15" w:rsidP="001D3F66">
            <w:pPr>
              <w:pStyle w:val="ListParagraph"/>
              <w:numPr>
                <w:ilvl w:val="0"/>
                <w:numId w:val="2"/>
              </w:numPr>
              <w:ind w:left="247" w:hanging="27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Vaughan</w:t>
            </w:r>
            <w:r w:rsidR="00670C51" w:rsidRPr="000456BA">
              <w:rPr>
                <w:rFonts w:asciiTheme="majorBidi" w:hAnsiTheme="majorBidi" w:cstheme="majorBidi"/>
              </w:rPr>
              <w:t>2011</w:t>
            </w:r>
          </w:p>
          <w:p w14:paraId="513FB146" w14:textId="77777777" w:rsidR="006A1D8A" w:rsidRPr="000456BA" w:rsidRDefault="006A1D8A" w:rsidP="001D3F66">
            <w:pPr>
              <w:pStyle w:val="ListParagraph"/>
              <w:ind w:left="247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UK</w:t>
            </w:r>
          </w:p>
        </w:tc>
        <w:tc>
          <w:tcPr>
            <w:tcW w:w="594" w:type="pct"/>
          </w:tcPr>
          <w:p w14:paraId="59A62A9F" w14:textId="77777777" w:rsidR="00BE5225" w:rsidRPr="000456BA" w:rsidRDefault="00BE5225" w:rsidP="00BE5225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Pre and post study </w:t>
            </w:r>
          </w:p>
          <w:p w14:paraId="477010A8" w14:textId="77777777" w:rsidR="0093002A" w:rsidRPr="000456BA" w:rsidRDefault="0093002A" w:rsidP="001475A0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  <w:p w14:paraId="313BC4E4" w14:textId="77777777" w:rsidR="006A1D8A" w:rsidRPr="000456BA" w:rsidRDefault="006A1D8A" w:rsidP="002D36AC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802" w:type="pct"/>
          </w:tcPr>
          <w:p w14:paraId="6D9BB302" w14:textId="77777777" w:rsidR="00207DC9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sion Criteria: all patients in the medical assessment unit</w:t>
            </w:r>
          </w:p>
          <w:p w14:paraId="17E0B143" w14:textId="77777777" w:rsidR="00207DC9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ncluded:122 (1st round) 101 (2nd round) 163 (3rd round)</w:t>
            </w:r>
          </w:p>
          <w:p w14:paraId="4508AC19" w14:textId="21FD0D71" w:rsidR="0093002A" w:rsidRPr="000456BA" w:rsidRDefault="00207DC9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Data collection occurred for 14 consecutive days at zero, six and 52 weeks</w:t>
            </w:r>
          </w:p>
          <w:p w14:paraId="758C3B49" w14:textId="07DCFBA3" w:rsidR="00423BF4" w:rsidRPr="000456BA" w:rsidRDefault="00423BF4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Implementation period(1 year)</w:t>
            </w:r>
          </w:p>
          <w:p w14:paraId="78BF2600" w14:textId="77777777" w:rsidR="006A1D8A" w:rsidRPr="000456BA" w:rsidRDefault="006A1D8A" w:rsidP="008E72E8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5821D5EB" w14:textId="77777777" w:rsidR="006A1D8A" w:rsidRPr="000456BA" w:rsidRDefault="006A1D8A" w:rsidP="008E72E8">
            <w:pPr>
              <w:autoSpaceDE w:val="0"/>
              <w:autoSpaceDN w:val="0"/>
              <w:adjustRightInd w:val="0"/>
              <w:spacing w:after="0" w:line="240" w:lineRule="auto"/>
              <w:ind w:left="-76"/>
              <w:rPr>
                <w:rFonts w:asciiTheme="majorBidi" w:hAnsiTheme="majorBidi" w:cstheme="majorBidi"/>
              </w:rPr>
            </w:pPr>
          </w:p>
        </w:tc>
        <w:tc>
          <w:tcPr>
            <w:tcW w:w="803" w:type="pct"/>
          </w:tcPr>
          <w:p w14:paraId="621DF14F" w14:textId="77777777" w:rsidR="00E930FE" w:rsidRPr="000456BA" w:rsidRDefault="00207DC9" w:rsidP="00E930FE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63" w:hanging="16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THRIFT Consensus group (Risk factors for VTE) and </w:t>
            </w:r>
            <w:r w:rsidR="00E930FE" w:rsidRPr="000456BA">
              <w:rPr>
                <w:rFonts w:asciiTheme="majorBidi" w:hAnsiTheme="majorBidi" w:cstheme="majorBidi"/>
              </w:rPr>
              <w:t>the Scottish Intercollegiate</w:t>
            </w:r>
          </w:p>
          <w:p w14:paraId="5EB013CE" w14:textId="2402E170" w:rsidR="00207DC9" w:rsidRPr="000456BA" w:rsidRDefault="00E930FE" w:rsidP="00E930FE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Guidelines Network (</w:t>
            </w:r>
            <w:r w:rsidR="00207DC9" w:rsidRPr="000456BA">
              <w:rPr>
                <w:rFonts w:asciiTheme="majorBidi" w:hAnsiTheme="majorBidi" w:cstheme="majorBidi"/>
              </w:rPr>
              <w:t xml:space="preserve">SIGN </w:t>
            </w:r>
            <w:r w:rsidRPr="000456BA">
              <w:rPr>
                <w:rFonts w:asciiTheme="majorBidi" w:hAnsiTheme="majorBidi" w:cstheme="majorBidi"/>
              </w:rPr>
              <w:t>)</w:t>
            </w:r>
            <w:r w:rsidR="0005737D" w:rsidRPr="000456BA">
              <w:rPr>
                <w:rFonts w:asciiTheme="majorBidi" w:hAnsiTheme="majorBidi" w:cstheme="majorBidi"/>
              </w:rPr>
              <w:t xml:space="preserve"> 62</w:t>
            </w:r>
            <w:r w:rsidR="00207DC9" w:rsidRPr="000456BA">
              <w:rPr>
                <w:rFonts w:asciiTheme="majorBidi" w:hAnsiTheme="majorBidi" w:cstheme="majorBidi"/>
              </w:rPr>
              <w:t xml:space="preserve"> (Contraindications and cautions to </w:t>
            </w:r>
            <w:proofErr w:type="spellStart"/>
            <w:r w:rsidR="00207DC9" w:rsidRPr="000456BA">
              <w:rPr>
                <w:rFonts w:asciiTheme="majorBidi" w:hAnsiTheme="majorBidi" w:cstheme="majorBidi"/>
              </w:rPr>
              <w:t>thromboprophylaxis</w:t>
            </w:r>
            <w:proofErr w:type="spellEnd"/>
            <w:r w:rsidR="00207DC9" w:rsidRPr="000456BA">
              <w:rPr>
                <w:rFonts w:asciiTheme="majorBidi" w:hAnsiTheme="majorBidi" w:cstheme="majorBidi"/>
              </w:rPr>
              <w:t xml:space="preserve">) </w:t>
            </w:r>
          </w:p>
          <w:p w14:paraId="384FF3B5" w14:textId="57F15F6F" w:rsidR="00E930FE" w:rsidRPr="000456BA" w:rsidRDefault="00E930FE" w:rsidP="00E930FE">
            <w:pPr>
              <w:pStyle w:val="ListParagraph"/>
              <w:numPr>
                <w:ilvl w:val="0"/>
                <w:numId w:val="31"/>
              </w:numPr>
              <w:tabs>
                <w:tab w:val="left" w:pos="253"/>
              </w:tabs>
              <w:autoSpaceDE w:val="0"/>
              <w:autoSpaceDN w:val="0"/>
              <w:adjustRightInd w:val="0"/>
              <w:spacing w:after="0" w:line="240" w:lineRule="auto"/>
              <w:ind w:left="73" w:hanging="73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Risk factors for VTE based on THRIFT Consensus group (</w:t>
            </w:r>
          </w:p>
          <w:p w14:paraId="0A4D46CA" w14:textId="77777777" w:rsidR="0005737D" w:rsidRPr="000456BA" w:rsidRDefault="00207DC9" w:rsidP="0005737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 local guideline was d</w:t>
            </w:r>
            <w:r w:rsidR="0005737D" w:rsidRPr="000456BA">
              <w:rPr>
                <w:rFonts w:asciiTheme="majorBidi" w:hAnsiTheme="majorBidi" w:cstheme="majorBidi"/>
              </w:rPr>
              <w:t xml:space="preserve">eveloped for </w:t>
            </w:r>
            <w:proofErr w:type="spellStart"/>
            <w:r w:rsidR="0005737D" w:rsidRPr="000456BA">
              <w:rPr>
                <w:rFonts w:asciiTheme="majorBidi" w:hAnsiTheme="majorBidi" w:cstheme="majorBidi"/>
              </w:rPr>
              <w:t>thromboprophylaxis</w:t>
            </w:r>
            <w:proofErr w:type="spellEnd"/>
          </w:p>
          <w:p w14:paraId="78FE3D6A" w14:textId="51A15E8A" w:rsidR="0005737D" w:rsidRPr="000456BA" w:rsidRDefault="0005737D" w:rsidP="0005737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addition of a risk assessment to the clerking pro forma</w:t>
            </w:r>
          </w:p>
          <w:p w14:paraId="7A736375" w14:textId="63152471" w:rsidR="00207DC9" w:rsidRPr="000456BA" w:rsidRDefault="00207DC9" w:rsidP="0005737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audit </w:t>
            </w:r>
          </w:p>
          <w:p w14:paraId="33B55D2E" w14:textId="77777777" w:rsidR="0005737D" w:rsidRPr="000456BA" w:rsidRDefault="0005737D" w:rsidP="0005737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education of juniors</w:t>
            </w:r>
          </w:p>
          <w:p w14:paraId="1217C146" w14:textId="77777777" w:rsidR="006A1D8A" w:rsidRPr="000456BA" w:rsidRDefault="006A1D8A" w:rsidP="0005737D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824" w:type="pct"/>
          </w:tcPr>
          <w:p w14:paraId="7B478E24" w14:textId="14AF649F" w:rsidR="006A1D8A" w:rsidRPr="000456BA" w:rsidRDefault="001D0B1D" w:rsidP="007E27F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% of Eligible</w:t>
            </w:r>
            <w:r w:rsidR="0048540C" w:rsidRPr="000456BA">
              <w:rPr>
                <w:rFonts w:asciiTheme="majorBidi" w:hAnsiTheme="majorBidi" w:cstheme="majorBidi"/>
              </w:rPr>
              <w:t xml:space="preserve"> medical </w:t>
            </w:r>
            <w:r w:rsidRPr="000456BA">
              <w:rPr>
                <w:rFonts w:asciiTheme="majorBidi" w:hAnsiTheme="majorBidi" w:cstheme="majorBidi"/>
              </w:rPr>
              <w:t xml:space="preserve"> Patients at moderate or high risk who were  prescribed prophylactic LMWH : 31 % (10/32) 33 % (10/</w:t>
            </w:r>
            <w:r w:rsidR="0005737D" w:rsidRPr="000456BA">
              <w:rPr>
                <w:rFonts w:asciiTheme="majorBidi" w:hAnsiTheme="majorBidi" w:cstheme="majorBidi"/>
              </w:rPr>
              <w:t>30</w:t>
            </w:r>
            <w:r w:rsidRPr="000456BA">
              <w:rPr>
                <w:rFonts w:asciiTheme="majorBidi" w:hAnsiTheme="majorBidi" w:cstheme="majorBidi"/>
              </w:rPr>
              <w:t>) 63% (42)</w:t>
            </w:r>
          </w:p>
          <w:p w14:paraId="03250506" w14:textId="77777777" w:rsidR="006A1D8A" w:rsidRPr="000456BA" w:rsidRDefault="006A1D8A" w:rsidP="008E72E8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869" w:type="pct"/>
          </w:tcPr>
          <w:p w14:paraId="09DD58DC" w14:textId="27B3E67A" w:rsidR="001D0B1D" w:rsidRPr="000456BA" w:rsidRDefault="001D0B1D" w:rsidP="008E72E8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 </w:t>
            </w:r>
            <w:r w:rsidR="0048540C" w:rsidRPr="000456BA">
              <w:rPr>
                <w:rFonts w:asciiTheme="majorBidi" w:hAnsiTheme="majorBidi" w:cstheme="majorBidi"/>
              </w:rPr>
              <w:t xml:space="preserve">medical </w:t>
            </w:r>
            <w:r w:rsidRPr="000456BA">
              <w:rPr>
                <w:rFonts w:asciiTheme="majorBidi" w:hAnsiTheme="majorBidi" w:cstheme="majorBidi"/>
              </w:rPr>
              <w:t xml:space="preserve">Patients at moderate or high risk who were prescribed TED stockings in where LMWH is contraindicated : </w:t>
            </w:r>
          </w:p>
          <w:p w14:paraId="0220A764" w14:textId="11F2E2EB" w:rsidR="001D0B1D" w:rsidRPr="000456BA" w:rsidRDefault="001D0B1D" w:rsidP="0005737D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>23% (5) 32% (7) 45 %(13)</w:t>
            </w:r>
          </w:p>
          <w:p w14:paraId="417A3F5B" w14:textId="77777777" w:rsidR="001D0B1D" w:rsidRPr="000456BA" w:rsidRDefault="001D0B1D" w:rsidP="008E72E8">
            <w:pPr>
              <w:pStyle w:val="ListParagraph"/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5BF84AF9" w14:textId="3B9DB16F" w:rsidR="007E27FD" w:rsidRPr="000456BA" w:rsidRDefault="001D0B1D" w:rsidP="007E27F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High-risk </w:t>
            </w:r>
            <w:r w:rsidR="0048540C" w:rsidRPr="000456BA">
              <w:rPr>
                <w:rFonts w:asciiTheme="majorBidi" w:hAnsiTheme="majorBidi" w:cstheme="majorBidi"/>
              </w:rPr>
              <w:t xml:space="preserve"> medical </w:t>
            </w:r>
            <w:r w:rsidRPr="000456BA">
              <w:rPr>
                <w:rFonts w:asciiTheme="majorBidi" w:hAnsiTheme="majorBidi" w:cstheme="majorBidi"/>
              </w:rPr>
              <w:t xml:space="preserve">Patients who were correctly prescribed either TED stockings, LMWH or both : </w:t>
            </w:r>
            <w:r w:rsidR="0087053E" w:rsidRPr="000456BA">
              <w:rPr>
                <w:rFonts w:asciiTheme="majorBidi" w:hAnsiTheme="majorBidi" w:cstheme="majorBidi"/>
              </w:rPr>
              <w:t>22</w:t>
            </w:r>
            <w:r w:rsidRPr="000456BA">
              <w:rPr>
                <w:rFonts w:asciiTheme="majorBidi" w:hAnsiTheme="majorBidi" w:cstheme="majorBidi"/>
              </w:rPr>
              <w:t xml:space="preserve"> % (</w:t>
            </w:r>
            <w:r w:rsidR="0087053E" w:rsidRPr="000456BA">
              <w:rPr>
                <w:rFonts w:asciiTheme="majorBidi" w:hAnsiTheme="majorBidi" w:cstheme="majorBidi"/>
              </w:rPr>
              <w:t>8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87053E" w:rsidRPr="000456BA">
              <w:rPr>
                <w:rFonts w:asciiTheme="majorBidi" w:hAnsiTheme="majorBidi" w:cstheme="majorBidi"/>
              </w:rPr>
              <w:t>36</w:t>
            </w:r>
            <w:r w:rsidRPr="000456BA">
              <w:rPr>
                <w:rFonts w:asciiTheme="majorBidi" w:hAnsiTheme="majorBidi" w:cstheme="majorBidi"/>
              </w:rPr>
              <w:t xml:space="preserve">) </w:t>
            </w:r>
            <w:r w:rsidR="0087053E" w:rsidRPr="000456BA">
              <w:rPr>
                <w:rFonts w:asciiTheme="majorBidi" w:hAnsiTheme="majorBidi" w:cstheme="majorBidi"/>
              </w:rPr>
              <w:t>43</w:t>
            </w:r>
            <w:r w:rsidRPr="000456BA">
              <w:rPr>
                <w:rFonts w:asciiTheme="majorBidi" w:hAnsiTheme="majorBidi" w:cstheme="majorBidi"/>
              </w:rPr>
              <w:t>%  (</w:t>
            </w:r>
            <w:r w:rsidR="0087053E" w:rsidRPr="000456BA">
              <w:rPr>
                <w:rFonts w:asciiTheme="majorBidi" w:hAnsiTheme="majorBidi" w:cstheme="majorBidi"/>
              </w:rPr>
              <w:t>9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87053E" w:rsidRPr="000456BA">
              <w:rPr>
                <w:rFonts w:asciiTheme="majorBidi" w:hAnsiTheme="majorBidi" w:cstheme="majorBidi"/>
              </w:rPr>
              <w:t>21</w:t>
            </w:r>
            <w:r w:rsidRPr="000456BA">
              <w:rPr>
                <w:rFonts w:asciiTheme="majorBidi" w:hAnsiTheme="majorBidi" w:cstheme="majorBidi"/>
              </w:rPr>
              <w:t xml:space="preserve">) </w:t>
            </w:r>
            <w:r w:rsidR="0087053E" w:rsidRPr="000456BA">
              <w:rPr>
                <w:rFonts w:asciiTheme="majorBidi" w:hAnsiTheme="majorBidi" w:cstheme="majorBidi"/>
              </w:rPr>
              <w:t>62</w:t>
            </w:r>
            <w:r w:rsidRPr="000456BA">
              <w:rPr>
                <w:rFonts w:asciiTheme="majorBidi" w:hAnsiTheme="majorBidi" w:cstheme="majorBidi"/>
              </w:rPr>
              <w:t xml:space="preserve">% </w:t>
            </w:r>
            <w:r w:rsidR="0087053E" w:rsidRPr="000456BA">
              <w:rPr>
                <w:rFonts w:asciiTheme="majorBidi" w:hAnsiTheme="majorBidi" w:cstheme="majorBidi"/>
              </w:rPr>
              <w:t xml:space="preserve"> (26</w:t>
            </w:r>
            <w:r w:rsidRPr="000456BA">
              <w:rPr>
                <w:rFonts w:asciiTheme="majorBidi" w:hAnsiTheme="majorBidi" w:cstheme="majorBidi"/>
              </w:rPr>
              <w:t>/</w:t>
            </w:r>
            <w:r w:rsidR="0087053E" w:rsidRPr="000456BA">
              <w:rPr>
                <w:rFonts w:asciiTheme="majorBidi" w:hAnsiTheme="majorBidi" w:cstheme="majorBidi"/>
              </w:rPr>
              <w:t>42</w:t>
            </w:r>
            <w:r w:rsidRPr="000456BA">
              <w:rPr>
                <w:rFonts w:asciiTheme="majorBidi" w:hAnsiTheme="majorBidi" w:cstheme="majorBidi"/>
              </w:rPr>
              <w:t>)</w:t>
            </w:r>
          </w:p>
          <w:p w14:paraId="2B85D5BD" w14:textId="77777777" w:rsidR="007E27FD" w:rsidRPr="000456BA" w:rsidRDefault="007E27FD" w:rsidP="007E27FD">
            <w:pPr>
              <w:autoSpaceDE w:val="0"/>
              <w:autoSpaceDN w:val="0"/>
              <w:adjustRightInd w:val="0"/>
              <w:spacing w:after="0" w:line="240" w:lineRule="auto"/>
              <w:ind w:left="-76"/>
              <w:rPr>
                <w:rFonts w:asciiTheme="majorBidi" w:hAnsiTheme="majorBidi" w:cstheme="majorBidi"/>
              </w:rPr>
            </w:pPr>
          </w:p>
          <w:p w14:paraId="3333BC58" w14:textId="5F611C41" w:rsidR="007E27FD" w:rsidRPr="000456BA" w:rsidRDefault="007E27FD" w:rsidP="007E27FD">
            <w:pPr>
              <w:pStyle w:val="ListParagraph"/>
              <w:numPr>
                <w:ilvl w:val="0"/>
                <w:numId w:val="20"/>
              </w:numPr>
              <w:autoSpaceDE w:val="0"/>
              <w:autoSpaceDN w:val="0"/>
              <w:adjustRightInd w:val="0"/>
              <w:spacing w:after="0" w:line="240" w:lineRule="auto"/>
              <w:ind w:left="104" w:hanging="180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% of contraindications to  </w:t>
            </w:r>
            <w:proofErr w:type="spellStart"/>
            <w:r w:rsidRPr="000456BA">
              <w:rPr>
                <w:rFonts w:asciiTheme="majorBidi" w:hAnsiTheme="majorBidi" w:cstheme="majorBidi"/>
              </w:rPr>
              <w:t>thromboprophylaxis</w:t>
            </w:r>
            <w:proofErr w:type="spellEnd"/>
            <w:r w:rsidRPr="000456BA">
              <w:rPr>
                <w:rFonts w:asciiTheme="majorBidi" w:hAnsiTheme="majorBidi" w:cstheme="majorBidi"/>
              </w:rPr>
              <w:t xml:space="preserve"> recorded in the notes</w:t>
            </w:r>
            <w:r w:rsidR="00AA6376" w:rsidRPr="000456BA">
              <w:rPr>
                <w:rFonts w:asciiTheme="majorBidi" w:hAnsiTheme="majorBidi" w:cstheme="majorBidi"/>
              </w:rPr>
              <w:t>:</w:t>
            </w:r>
          </w:p>
          <w:p w14:paraId="3627E23B" w14:textId="77777777" w:rsidR="00AA6376" w:rsidRPr="000456BA" w:rsidRDefault="00AA6376" w:rsidP="00AA637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  0% (0) 35% (8) 59%  </w:t>
            </w:r>
          </w:p>
          <w:p w14:paraId="6732770D" w14:textId="5A623442" w:rsidR="00AA6376" w:rsidRPr="000456BA" w:rsidRDefault="00AA6376" w:rsidP="00AA637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  (19)</w:t>
            </w:r>
          </w:p>
          <w:p w14:paraId="5C148D8B" w14:textId="02EE02D9" w:rsidR="006A1D8A" w:rsidRPr="000456BA" w:rsidRDefault="006A1D8A" w:rsidP="008E72E8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</w:tc>
        <w:tc>
          <w:tcPr>
            <w:tcW w:w="656" w:type="pct"/>
          </w:tcPr>
          <w:p w14:paraId="48F016B0" w14:textId="6D1F3A76" w:rsidR="0087053E" w:rsidRPr="000456BA" w:rsidRDefault="007E27FD" w:rsidP="007E27FD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  <w:r w:rsidRPr="000456BA">
              <w:rPr>
                <w:rFonts w:asciiTheme="majorBidi" w:hAnsiTheme="majorBidi" w:cstheme="majorBidi"/>
              </w:rPr>
              <w:t xml:space="preserve">evidence for the role of audit, </w:t>
            </w:r>
            <w:r w:rsidR="00CC341C" w:rsidRPr="000456BA">
              <w:rPr>
                <w:rFonts w:asciiTheme="majorBidi" w:hAnsiTheme="majorBidi" w:cstheme="majorBidi"/>
              </w:rPr>
              <w:t>education</w:t>
            </w:r>
            <w:r w:rsidRPr="000456BA">
              <w:rPr>
                <w:rFonts w:asciiTheme="majorBidi" w:hAnsiTheme="majorBidi" w:cstheme="majorBidi"/>
              </w:rPr>
              <w:t xml:space="preserve"> and a risk assessment</w:t>
            </w:r>
            <w:r w:rsidR="00CC341C" w:rsidRPr="000456BA">
              <w:rPr>
                <w:rFonts w:asciiTheme="majorBidi" w:hAnsiTheme="majorBidi" w:cstheme="majorBidi"/>
              </w:rPr>
              <w:t xml:space="preserve"> in improving </w:t>
            </w:r>
            <w:r w:rsidRPr="000456BA">
              <w:rPr>
                <w:rFonts w:asciiTheme="majorBidi" w:hAnsiTheme="majorBidi" w:cstheme="majorBidi"/>
              </w:rPr>
              <w:t>compliance</w:t>
            </w:r>
          </w:p>
          <w:p w14:paraId="7627D99D" w14:textId="02DA1256" w:rsidR="006A1D8A" w:rsidRPr="000456BA" w:rsidRDefault="006A1D8A" w:rsidP="0087053E">
            <w:pPr>
              <w:autoSpaceDE w:val="0"/>
              <w:autoSpaceDN w:val="0"/>
              <w:adjustRightInd w:val="0"/>
              <w:spacing w:after="0" w:line="240" w:lineRule="auto"/>
              <w:ind w:left="104"/>
              <w:rPr>
                <w:rFonts w:asciiTheme="majorBidi" w:hAnsiTheme="majorBidi" w:cstheme="majorBidi"/>
              </w:rPr>
            </w:pPr>
          </w:p>
          <w:p w14:paraId="71D44FDF" w14:textId="77777777" w:rsidR="00CC341C" w:rsidRPr="000456BA" w:rsidRDefault="00CC341C" w:rsidP="008E72E8">
            <w:pPr>
              <w:ind w:left="104"/>
              <w:rPr>
                <w:rFonts w:asciiTheme="majorBidi" w:hAnsiTheme="majorBidi" w:cstheme="majorBidi"/>
              </w:rPr>
            </w:pPr>
          </w:p>
        </w:tc>
      </w:tr>
    </w:tbl>
    <w:p w14:paraId="006FEEF5" w14:textId="331ED10B" w:rsidR="00647C63" w:rsidRPr="000456BA" w:rsidRDefault="00647C63">
      <w:pPr>
        <w:rPr>
          <w:rFonts w:asciiTheme="majorBidi" w:hAnsiTheme="majorBidi" w:cstheme="majorBidi"/>
        </w:rPr>
      </w:pPr>
    </w:p>
    <w:p w14:paraId="60550A1C" w14:textId="21BEAE0C" w:rsidR="00252794" w:rsidRDefault="00252794"/>
    <w:sectPr w:rsidR="00252794" w:rsidSect="00B60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pwfjtAdvTT86d473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C20BB9"/>
    <w:multiLevelType w:val="hybridMultilevel"/>
    <w:tmpl w:val="D3D2B6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AF6176"/>
    <w:multiLevelType w:val="hybridMultilevel"/>
    <w:tmpl w:val="4DEE1F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C67BC"/>
    <w:multiLevelType w:val="hybridMultilevel"/>
    <w:tmpl w:val="37369B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554229"/>
    <w:multiLevelType w:val="hybridMultilevel"/>
    <w:tmpl w:val="C1381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8D4F27"/>
    <w:multiLevelType w:val="hybridMultilevel"/>
    <w:tmpl w:val="9A6469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ECF1809"/>
    <w:multiLevelType w:val="hybridMultilevel"/>
    <w:tmpl w:val="A992E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ED51B5D"/>
    <w:multiLevelType w:val="hybridMultilevel"/>
    <w:tmpl w:val="6FD4A9DC"/>
    <w:lvl w:ilvl="0" w:tplc="E38AC00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b w:val="0"/>
        <w:i w:val="0"/>
        <w:iCs/>
        <w:sz w:val="18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22814A0"/>
    <w:multiLevelType w:val="hybridMultilevel"/>
    <w:tmpl w:val="D3EC9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7072D9"/>
    <w:multiLevelType w:val="hybridMultilevel"/>
    <w:tmpl w:val="A2A64A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75461E1"/>
    <w:multiLevelType w:val="hybridMultilevel"/>
    <w:tmpl w:val="AC942334"/>
    <w:lvl w:ilvl="0" w:tplc="04090001">
      <w:start w:val="1"/>
      <w:numFmt w:val="bullet"/>
      <w:lvlText w:val="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1673BC"/>
    <w:multiLevelType w:val="hybridMultilevel"/>
    <w:tmpl w:val="77D6BD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018277F"/>
    <w:multiLevelType w:val="hybridMultilevel"/>
    <w:tmpl w:val="DCDA305C"/>
    <w:lvl w:ilvl="0" w:tplc="38AA64E6">
      <w:numFmt w:val="bullet"/>
      <w:lvlText w:val="-"/>
      <w:lvlJc w:val="left"/>
      <w:pPr>
        <w:ind w:left="360" w:hanging="360"/>
      </w:pPr>
      <w:rPr>
        <w:rFonts w:ascii="TpwfjtAdvTT86d47313" w:eastAsiaTheme="minorHAnsi" w:hAnsi="TpwfjtAdvTT86d47313" w:cs="TpwfjtAdvTT86d47313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10A714E"/>
    <w:multiLevelType w:val="hybridMultilevel"/>
    <w:tmpl w:val="6BEEE2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1633892"/>
    <w:multiLevelType w:val="hybridMultilevel"/>
    <w:tmpl w:val="E3885BF2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4" w15:restartNumberingAfterBreak="0">
    <w:nsid w:val="4257554C"/>
    <w:multiLevelType w:val="hybridMultilevel"/>
    <w:tmpl w:val="34564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4167E6"/>
    <w:multiLevelType w:val="hybridMultilevel"/>
    <w:tmpl w:val="64B4C4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805A18"/>
    <w:multiLevelType w:val="hybridMultilevel"/>
    <w:tmpl w:val="09B02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9853B1C"/>
    <w:multiLevelType w:val="hybridMultilevel"/>
    <w:tmpl w:val="E50489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D25504C"/>
    <w:multiLevelType w:val="hybridMultilevel"/>
    <w:tmpl w:val="20B875A4"/>
    <w:lvl w:ilvl="0" w:tplc="2FC025CA">
      <w:start w:val="7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3801754"/>
    <w:multiLevelType w:val="hybridMultilevel"/>
    <w:tmpl w:val="384C34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D1C3F5C"/>
    <w:multiLevelType w:val="hybridMultilevel"/>
    <w:tmpl w:val="C81ED9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E152B9"/>
    <w:multiLevelType w:val="hybridMultilevel"/>
    <w:tmpl w:val="B21C92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E454A25"/>
    <w:multiLevelType w:val="hybridMultilevel"/>
    <w:tmpl w:val="77B6E6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0556485"/>
    <w:multiLevelType w:val="hybridMultilevel"/>
    <w:tmpl w:val="0C986F4E"/>
    <w:lvl w:ilvl="0" w:tplc="D6D685D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lang w:val="en-US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1E67923"/>
    <w:multiLevelType w:val="hybridMultilevel"/>
    <w:tmpl w:val="2B90909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4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6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8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0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2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4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6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84" w:hanging="360"/>
      </w:pPr>
      <w:rPr>
        <w:rFonts w:ascii="Wingdings" w:hAnsi="Wingdings" w:hint="default"/>
      </w:rPr>
    </w:lvl>
  </w:abstractNum>
  <w:abstractNum w:abstractNumId="25" w15:restartNumberingAfterBreak="0">
    <w:nsid w:val="636F7554"/>
    <w:multiLevelType w:val="hybridMultilevel"/>
    <w:tmpl w:val="B91615E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65647DFC"/>
    <w:multiLevelType w:val="hybridMultilevel"/>
    <w:tmpl w:val="07B85A4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9E42EE7"/>
    <w:multiLevelType w:val="hybridMultilevel"/>
    <w:tmpl w:val="9A6469F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6F247B22"/>
    <w:multiLevelType w:val="hybridMultilevel"/>
    <w:tmpl w:val="46FEF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3380CF9"/>
    <w:multiLevelType w:val="hybridMultilevel"/>
    <w:tmpl w:val="FAC26A10"/>
    <w:lvl w:ilvl="0" w:tplc="FE2A575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0" w15:restartNumberingAfterBreak="0">
    <w:nsid w:val="7DEE68C7"/>
    <w:multiLevelType w:val="hybridMultilevel"/>
    <w:tmpl w:val="B76AD2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6"/>
  </w:num>
  <w:num w:numId="3">
    <w:abstractNumId w:val="15"/>
  </w:num>
  <w:num w:numId="4">
    <w:abstractNumId w:val="26"/>
  </w:num>
  <w:num w:numId="5">
    <w:abstractNumId w:val="25"/>
  </w:num>
  <w:num w:numId="6">
    <w:abstractNumId w:val="4"/>
  </w:num>
  <w:num w:numId="7">
    <w:abstractNumId w:val="27"/>
  </w:num>
  <w:num w:numId="8">
    <w:abstractNumId w:val="14"/>
  </w:num>
  <w:num w:numId="9">
    <w:abstractNumId w:val="30"/>
  </w:num>
  <w:num w:numId="10">
    <w:abstractNumId w:val="7"/>
  </w:num>
  <w:num w:numId="11">
    <w:abstractNumId w:val="2"/>
  </w:num>
  <w:num w:numId="12">
    <w:abstractNumId w:val="13"/>
  </w:num>
  <w:num w:numId="13">
    <w:abstractNumId w:val="22"/>
  </w:num>
  <w:num w:numId="14">
    <w:abstractNumId w:val="3"/>
  </w:num>
  <w:num w:numId="15">
    <w:abstractNumId w:val="29"/>
  </w:num>
  <w:num w:numId="16">
    <w:abstractNumId w:val="10"/>
  </w:num>
  <w:num w:numId="17">
    <w:abstractNumId w:val="16"/>
  </w:num>
  <w:num w:numId="18">
    <w:abstractNumId w:val="8"/>
  </w:num>
  <w:num w:numId="19">
    <w:abstractNumId w:val="23"/>
  </w:num>
  <w:num w:numId="20">
    <w:abstractNumId w:val="9"/>
  </w:num>
  <w:num w:numId="21">
    <w:abstractNumId w:val="20"/>
  </w:num>
  <w:num w:numId="22">
    <w:abstractNumId w:val="1"/>
  </w:num>
  <w:num w:numId="23">
    <w:abstractNumId w:val="0"/>
  </w:num>
  <w:num w:numId="24">
    <w:abstractNumId w:val="18"/>
  </w:num>
  <w:num w:numId="25">
    <w:abstractNumId w:val="12"/>
  </w:num>
  <w:num w:numId="26">
    <w:abstractNumId w:val="28"/>
  </w:num>
  <w:num w:numId="27">
    <w:abstractNumId w:val="5"/>
  </w:num>
  <w:num w:numId="28">
    <w:abstractNumId w:val="19"/>
  </w:num>
  <w:num w:numId="29">
    <w:abstractNumId w:val="21"/>
  </w:num>
  <w:num w:numId="30">
    <w:abstractNumId w:val="17"/>
  </w:num>
  <w:num w:numId="31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FFC"/>
    <w:rsid w:val="00000A14"/>
    <w:rsid w:val="00002934"/>
    <w:rsid w:val="000349AE"/>
    <w:rsid w:val="00035FF7"/>
    <w:rsid w:val="000429FF"/>
    <w:rsid w:val="000456BA"/>
    <w:rsid w:val="000459E8"/>
    <w:rsid w:val="00047E29"/>
    <w:rsid w:val="00050BDB"/>
    <w:rsid w:val="0005737D"/>
    <w:rsid w:val="00066BD0"/>
    <w:rsid w:val="00093E10"/>
    <w:rsid w:val="000969C2"/>
    <w:rsid w:val="000A1BB4"/>
    <w:rsid w:val="000A1D60"/>
    <w:rsid w:val="000B666F"/>
    <w:rsid w:val="000D03D7"/>
    <w:rsid w:val="000E1367"/>
    <w:rsid w:val="000E35CC"/>
    <w:rsid w:val="000F0C67"/>
    <w:rsid w:val="000F21A6"/>
    <w:rsid w:val="001120AA"/>
    <w:rsid w:val="00112BA8"/>
    <w:rsid w:val="00121C6F"/>
    <w:rsid w:val="00127986"/>
    <w:rsid w:val="00130434"/>
    <w:rsid w:val="00130760"/>
    <w:rsid w:val="00131E98"/>
    <w:rsid w:val="00143F8D"/>
    <w:rsid w:val="00147375"/>
    <w:rsid w:val="001475A0"/>
    <w:rsid w:val="0016275A"/>
    <w:rsid w:val="00164AC1"/>
    <w:rsid w:val="00183FB1"/>
    <w:rsid w:val="00192A8B"/>
    <w:rsid w:val="00194386"/>
    <w:rsid w:val="001A3567"/>
    <w:rsid w:val="001B60E2"/>
    <w:rsid w:val="001C714B"/>
    <w:rsid w:val="001D0B1D"/>
    <w:rsid w:val="001D260A"/>
    <w:rsid w:val="001D3874"/>
    <w:rsid w:val="001D3F66"/>
    <w:rsid w:val="001D5E0E"/>
    <w:rsid w:val="00207DC9"/>
    <w:rsid w:val="0021164A"/>
    <w:rsid w:val="00213441"/>
    <w:rsid w:val="00222927"/>
    <w:rsid w:val="00227E98"/>
    <w:rsid w:val="00237CE8"/>
    <w:rsid w:val="00252794"/>
    <w:rsid w:val="002534DD"/>
    <w:rsid w:val="00257C57"/>
    <w:rsid w:val="00292641"/>
    <w:rsid w:val="00295C15"/>
    <w:rsid w:val="002C3D29"/>
    <w:rsid w:val="002D36AC"/>
    <w:rsid w:val="002F1932"/>
    <w:rsid w:val="002F59E0"/>
    <w:rsid w:val="00340877"/>
    <w:rsid w:val="00355EAF"/>
    <w:rsid w:val="00365277"/>
    <w:rsid w:val="003A2C60"/>
    <w:rsid w:val="003B1ECB"/>
    <w:rsid w:val="003C0613"/>
    <w:rsid w:val="003E09DA"/>
    <w:rsid w:val="003E74DB"/>
    <w:rsid w:val="003F4DBE"/>
    <w:rsid w:val="00414BA3"/>
    <w:rsid w:val="00417358"/>
    <w:rsid w:val="00422135"/>
    <w:rsid w:val="00423BF4"/>
    <w:rsid w:val="00445B77"/>
    <w:rsid w:val="0045297B"/>
    <w:rsid w:val="0046082F"/>
    <w:rsid w:val="00483397"/>
    <w:rsid w:val="0048540C"/>
    <w:rsid w:val="00493F44"/>
    <w:rsid w:val="004A6298"/>
    <w:rsid w:val="004A7BBA"/>
    <w:rsid w:val="004B33DF"/>
    <w:rsid w:val="004E3053"/>
    <w:rsid w:val="005107DA"/>
    <w:rsid w:val="0051738D"/>
    <w:rsid w:val="00521B72"/>
    <w:rsid w:val="00527CBE"/>
    <w:rsid w:val="00536762"/>
    <w:rsid w:val="005430D2"/>
    <w:rsid w:val="00561490"/>
    <w:rsid w:val="005703F4"/>
    <w:rsid w:val="00576BE0"/>
    <w:rsid w:val="00591760"/>
    <w:rsid w:val="00597A72"/>
    <w:rsid w:val="005A18FE"/>
    <w:rsid w:val="005D1844"/>
    <w:rsid w:val="005F5A3E"/>
    <w:rsid w:val="00647A1C"/>
    <w:rsid w:val="00647C63"/>
    <w:rsid w:val="0065135D"/>
    <w:rsid w:val="006644F6"/>
    <w:rsid w:val="00670C51"/>
    <w:rsid w:val="00676B0E"/>
    <w:rsid w:val="00683B37"/>
    <w:rsid w:val="00685F26"/>
    <w:rsid w:val="006950CB"/>
    <w:rsid w:val="006A1D8A"/>
    <w:rsid w:val="006C1D6F"/>
    <w:rsid w:val="006D55CF"/>
    <w:rsid w:val="006D6577"/>
    <w:rsid w:val="006E4CF0"/>
    <w:rsid w:val="006F0A06"/>
    <w:rsid w:val="0070284F"/>
    <w:rsid w:val="00724453"/>
    <w:rsid w:val="00745CB1"/>
    <w:rsid w:val="00753C80"/>
    <w:rsid w:val="00772AE3"/>
    <w:rsid w:val="00782D46"/>
    <w:rsid w:val="007B7D45"/>
    <w:rsid w:val="007E27FD"/>
    <w:rsid w:val="00811A87"/>
    <w:rsid w:val="00831834"/>
    <w:rsid w:val="00831D34"/>
    <w:rsid w:val="008333B4"/>
    <w:rsid w:val="00835576"/>
    <w:rsid w:val="0085420C"/>
    <w:rsid w:val="0087053E"/>
    <w:rsid w:val="00872248"/>
    <w:rsid w:val="00885DE4"/>
    <w:rsid w:val="008921E2"/>
    <w:rsid w:val="00897BCB"/>
    <w:rsid w:val="008B4974"/>
    <w:rsid w:val="008C6323"/>
    <w:rsid w:val="008C7BB5"/>
    <w:rsid w:val="008D7642"/>
    <w:rsid w:val="008E72E8"/>
    <w:rsid w:val="008F12AA"/>
    <w:rsid w:val="008F558D"/>
    <w:rsid w:val="008F5C53"/>
    <w:rsid w:val="00922301"/>
    <w:rsid w:val="009238D8"/>
    <w:rsid w:val="0093002A"/>
    <w:rsid w:val="0093215C"/>
    <w:rsid w:val="00950853"/>
    <w:rsid w:val="00967393"/>
    <w:rsid w:val="00985197"/>
    <w:rsid w:val="00997694"/>
    <w:rsid w:val="009E3BEF"/>
    <w:rsid w:val="009F4885"/>
    <w:rsid w:val="009F5EF1"/>
    <w:rsid w:val="00A02699"/>
    <w:rsid w:val="00A33A81"/>
    <w:rsid w:val="00A35ACC"/>
    <w:rsid w:val="00A5330A"/>
    <w:rsid w:val="00A73131"/>
    <w:rsid w:val="00A75686"/>
    <w:rsid w:val="00A85D6C"/>
    <w:rsid w:val="00A9498C"/>
    <w:rsid w:val="00AA6376"/>
    <w:rsid w:val="00AC5C50"/>
    <w:rsid w:val="00AE5BAD"/>
    <w:rsid w:val="00AF7CAD"/>
    <w:rsid w:val="00B10466"/>
    <w:rsid w:val="00B154C8"/>
    <w:rsid w:val="00B2456E"/>
    <w:rsid w:val="00B30864"/>
    <w:rsid w:val="00B552BB"/>
    <w:rsid w:val="00B55344"/>
    <w:rsid w:val="00B60B9E"/>
    <w:rsid w:val="00B60FFC"/>
    <w:rsid w:val="00B65DE9"/>
    <w:rsid w:val="00B71510"/>
    <w:rsid w:val="00B72C46"/>
    <w:rsid w:val="00B72CB8"/>
    <w:rsid w:val="00B72F13"/>
    <w:rsid w:val="00B8141B"/>
    <w:rsid w:val="00B90BD0"/>
    <w:rsid w:val="00B967DC"/>
    <w:rsid w:val="00BA66A8"/>
    <w:rsid w:val="00BA764E"/>
    <w:rsid w:val="00BB0231"/>
    <w:rsid w:val="00BB197F"/>
    <w:rsid w:val="00BD31E9"/>
    <w:rsid w:val="00BE5225"/>
    <w:rsid w:val="00C029CC"/>
    <w:rsid w:val="00C0307A"/>
    <w:rsid w:val="00C07B3F"/>
    <w:rsid w:val="00C25EA5"/>
    <w:rsid w:val="00C34831"/>
    <w:rsid w:val="00C37373"/>
    <w:rsid w:val="00C80FD3"/>
    <w:rsid w:val="00C81EB0"/>
    <w:rsid w:val="00CC341C"/>
    <w:rsid w:val="00CC6A4F"/>
    <w:rsid w:val="00CC7ADE"/>
    <w:rsid w:val="00CE5A91"/>
    <w:rsid w:val="00CF4ED6"/>
    <w:rsid w:val="00CF6F04"/>
    <w:rsid w:val="00D12B81"/>
    <w:rsid w:val="00D15D77"/>
    <w:rsid w:val="00D25EF7"/>
    <w:rsid w:val="00D27F36"/>
    <w:rsid w:val="00D317D2"/>
    <w:rsid w:val="00D4595C"/>
    <w:rsid w:val="00D70DD0"/>
    <w:rsid w:val="00D72FFB"/>
    <w:rsid w:val="00D73AC7"/>
    <w:rsid w:val="00D91145"/>
    <w:rsid w:val="00D94ADB"/>
    <w:rsid w:val="00DA248F"/>
    <w:rsid w:val="00DA4CC9"/>
    <w:rsid w:val="00DC47EE"/>
    <w:rsid w:val="00DD77C4"/>
    <w:rsid w:val="00DE2AB3"/>
    <w:rsid w:val="00DF736A"/>
    <w:rsid w:val="00E0754C"/>
    <w:rsid w:val="00E13488"/>
    <w:rsid w:val="00E13F60"/>
    <w:rsid w:val="00E16EEA"/>
    <w:rsid w:val="00E2130F"/>
    <w:rsid w:val="00E2336E"/>
    <w:rsid w:val="00E527B9"/>
    <w:rsid w:val="00E52C14"/>
    <w:rsid w:val="00E54B3E"/>
    <w:rsid w:val="00E70932"/>
    <w:rsid w:val="00E871DE"/>
    <w:rsid w:val="00E930FE"/>
    <w:rsid w:val="00EA7C48"/>
    <w:rsid w:val="00EC26A6"/>
    <w:rsid w:val="00EE05BA"/>
    <w:rsid w:val="00EE1CC4"/>
    <w:rsid w:val="00EE3A47"/>
    <w:rsid w:val="00EF262D"/>
    <w:rsid w:val="00F02A68"/>
    <w:rsid w:val="00F24837"/>
    <w:rsid w:val="00F42613"/>
    <w:rsid w:val="00F50470"/>
    <w:rsid w:val="00F5431C"/>
    <w:rsid w:val="00F55875"/>
    <w:rsid w:val="00F57203"/>
    <w:rsid w:val="00F7663A"/>
    <w:rsid w:val="00F76ED8"/>
    <w:rsid w:val="00F82ABB"/>
    <w:rsid w:val="00F9791E"/>
    <w:rsid w:val="00FA3A76"/>
    <w:rsid w:val="00FA3EF2"/>
    <w:rsid w:val="00FB289F"/>
    <w:rsid w:val="00FD3601"/>
    <w:rsid w:val="00FE3516"/>
    <w:rsid w:val="00FE3CFA"/>
    <w:rsid w:val="00FE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578351"/>
  <w15:docId w15:val="{8AD1C542-A797-4EA9-A1BC-0623A530A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F0A0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0A1B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16E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6E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6E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6E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6EE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6E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6EE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7F9F48-F84B-440F-8826-90D7B9124F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4</TotalTime>
  <Pages>5</Pages>
  <Words>1476</Words>
  <Characters>8418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9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a Michel Abboud</dc:creator>
  <cp:lastModifiedBy>Juliana Michel Abboud</cp:lastModifiedBy>
  <cp:revision>10</cp:revision>
  <dcterms:created xsi:type="dcterms:W3CDTF">2019-10-11T13:09:00Z</dcterms:created>
  <dcterms:modified xsi:type="dcterms:W3CDTF">2020-02-25T06:17:00Z</dcterms:modified>
</cp:coreProperties>
</file>